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D4192" w14:textId="32EDC3C7" w:rsidR="00FA5F6E" w:rsidRDefault="008D4263" w:rsidP="001971DD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 xml:space="preserve">SUPPLEMENTARY </w:t>
      </w:r>
      <w:r w:rsidR="001971DD" w:rsidRPr="00945700">
        <w:rPr>
          <w:rFonts w:ascii="Arial" w:hAnsi="Arial" w:cs="Arial"/>
          <w:b/>
          <w:bCs/>
          <w:lang w:val="en-GB"/>
        </w:rPr>
        <w:t xml:space="preserve">TABLE </w:t>
      </w:r>
      <w:r w:rsidR="003E18BC">
        <w:rPr>
          <w:rFonts w:ascii="Arial" w:hAnsi="Arial" w:cs="Arial"/>
          <w:b/>
          <w:bCs/>
          <w:lang w:val="en-GB"/>
        </w:rPr>
        <w:t>S2</w:t>
      </w:r>
      <w:r w:rsidR="001971DD" w:rsidRPr="00945700">
        <w:rPr>
          <w:rFonts w:ascii="Arial" w:hAnsi="Arial" w:cs="Arial"/>
          <w:b/>
          <w:bCs/>
          <w:lang w:val="en-GB"/>
        </w:rPr>
        <w:t xml:space="preserve">. </w:t>
      </w:r>
      <w:r w:rsidR="00D02922" w:rsidRPr="00482FD3">
        <w:rPr>
          <w:rFonts w:ascii="Arial" w:hAnsi="Arial" w:cs="Arial"/>
          <w:lang w:val="en-GB"/>
        </w:rPr>
        <w:t xml:space="preserve">Tissue </w:t>
      </w:r>
      <w:r w:rsidR="00F17D82">
        <w:rPr>
          <w:rFonts w:ascii="Arial" w:hAnsi="Arial" w:cs="Arial"/>
          <w:lang w:val="en-GB"/>
        </w:rPr>
        <w:t>availability</w:t>
      </w:r>
      <w:r w:rsidR="00F17D82" w:rsidRPr="00482FD3">
        <w:rPr>
          <w:rFonts w:ascii="Arial" w:hAnsi="Arial" w:cs="Arial"/>
          <w:lang w:val="en-GB"/>
        </w:rPr>
        <w:t xml:space="preserve"> </w:t>
      </w:r>
      <w:r w:rsidR="007F31D1">
        <w:rPr>
          <w:rFonts w:ascii="Arial" w:hAnsi="Arial" w:cs="Arial"/>
          <w:lang w:val="en-GB"/>
        </w:rPr>
        <w:t>per</w:t>
      </w:r>
      <w:r w:rsidR="00D02922" w:rsidRPr="00482FD3">
        <w:rPr>
          <w:rFonts w:ascii="Arial" w:hAnsi="Arial" w:cs="Arial"/>
          <w:lang w:val="en-GB"/>
        </w:rPr>
        <w:t xml:space="preserve"> each </w:t>
      </w:r>
      <w:r>
        <w:rPr>
          <w:rFonts w:ascii="Arial" w:hAnsi="Arial" w:cs="Arial"/>
          <w:lang w:val="en-GB"/>
        </w:rPr>
        <w:t xml:space="preserve">studied </w:t>
      </w:r>
      <w:r w:rsidR="00D02922" w:rsidRPr="00482FD3">
        <w:rPr>
          <w:rFonts w:ascii="Arial" w:hAnsi="Arial" w:cs="Arial"/>
          <w:lang w:val="en-GB"/>
        </w:rPr>
        <w:t>case,</w:t>
      </w:r>
      <w:r w:rsidR="00F17D82">
        <w:rPr>
          <w:rFonts w:ascii="Arial" w:hAnsi="Arial" w:cs="Arial"/>
          <w:lang w:val="en-GB"/>
        </w:rPr>
        <w:t xml:space="preserve"> including</w:t>
      </w:r>
      <w:r w:rsidR="00D02922" w:rsidRPr="00482FD3">
        <w:rPr>
          <w:rFonts w:ascii="Arial" w:hAnsi="Arial" w:cs="Arial"/>
          <w:lang w:val="en-GB"/>
        </w:rPr>
        <w:t xml:space="preserve"> histological results and PCV-3 genome detection results (qPCR and ISH results).</w:t>
      </w:r>
    </w:p>
    <w:tbl>
      <w:tblPr>
        <w:tblpPr w:leftFromText="141" w:rightFromText="141" w:vertAnchor="text" w:horzAnchor="margin" w:tblpX="-142" w:tblpY="-37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6"/>
        <w:gridCol w:w="659"/>
        <w:gridCol w:w="1227"/>
        <w:gridCol w:w="445"/>
        <w:gridCol w:w="1333"/>
        <w:gridCol w:w="1012"/>
        <w:gridCol w:w="1119"/>
        <w:gridCol w:w="782"/>
        <w:gridCol w:w="1365"/>
        <w:gridCol w:w="6"/>
      </w:tblGrid>
      <w:tr w:rsidR="003C1EC2" w:rsidRPr="00482FD3" w14:paraId="7E750914" w14:textId="77777777" w:rsidTr="003C1EC2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DFBC7" w14:textId="77777777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110A6A" w14:textId="77777777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Case 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36ACA5" w14:textId="6735F527" w:rsidR="00A56A93" w:rsidRDefault="00A56A9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submit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872171" w14:textId="14FA4B75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C94791" w14:textId="0F33FD3F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CB7552" w14:textId="77777777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arterit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6096FD" w14:textId="77777777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  <w:r w:rsidRPr="00482FD3">
              <w:rPr>
                <w:rFonts w:ascii="Arial" w:hAnsi="Arial" w:cs="Arial"/>
              </w:rPr>
              <w:t xml:space="preserve"> lesions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8D5DB3" w14:textId="77777777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ISH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2035D8" w14:textId="77777777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qPCR viral load</w:t>
            </w:r>
            <w:r>
              <w:rPr>
                <w:rFonts w:ascii="Arial" w:hAnsi="Arial" w:cs="Arial"/>
              </w:rPr>
              <w:t>*</w:t>
            </w:r>
            <w:r w:rsidRPr="00482FD3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BE5FFC" w14:textId="77777777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2C3EFE41" w14:textId="77777777" w:rsidTr="003C1EC2">
        <w:trPr>
          <w:cantSplit/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6AEA4FDB" w14:textId="77777777" w:rsidR="00A56A93" w:rsidRPr="00482FD3" w:rsidRDefault="00A56A93" w:rsidP="003C1EC2">
            <w:pPr>
              <w:pStyle w:val="MDPI42tablebody"/>
              <w:ind w:left="113" w:right="113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Periarterit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066DAF" w14:textId="47733BEC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N-86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1F4266" w14:textId="084AD46A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781984" w14:textId="21B8848E" w:rsidR="00A56A93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AAA66C" w14:textId="66CC1CC2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BF3A86" w14:textId="77777777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3516DA" w14:textId="77777777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ABA5972" w14:textId="77777777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1282A0" w14:textId="77777777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29F23D" w14:textId="77777777" w:rsidR="00A56A93" w:rsidRPr="00482FD3" w:rsidRDefault="00A56A9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6183FF6C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7ACD344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C318E67" w14:textId="0F789888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N-66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9AF2BE3" w14:textId="0850DAA9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7D915AC" w14:textId="283A531B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0CFD2" w14:textId="720D0080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1934A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C5C38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A9E1E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1214674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bookmarkStart w:id="0" w:name="OLE_LINK1"/>
            <w:r w:rsidRPr="00482FD3">
              <w:rPr>
                <w:rFonts w:ascii="Arial" w:hAnsi="Arial" w:cs="Arial"/>
              </w:rPr>
              <w:t>1.84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6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98B5D2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66CF05C1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1FEAACAD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8EF258B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0FBE91" w14:textId="5AAACB45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6A79880" w14:textId="00F8B3A0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FFDEA" w14:textId="68FC6B2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 xml:space="preserve">He, In, </w:t>
            </w:r>
            <w:proofErr w:type="spellStart"/>
            <w:r w:rsidRPr="00482FD3"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CF199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D2A2A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74DD8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0478F59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5332C1" w14:textId="77777777" w:rsidR="003C3DCF" w:rsidRPr="00482FD3" w:rsidRDefault="003C3DCF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2D0181C4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F1CAFAE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A8C75A2" w14:textId="54E97A3E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N-9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8B5E3C7" w14:textId="39A44DDC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28DA03C" w14:textId="7147E115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9B65E" w14:textId="3731F4EB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482FD3"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6315B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0379D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26DC8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3FFEB9E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6.05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FEE76F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69A11321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DDBFA2C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B1925C6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F818405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BC26A77" w14:textId="712505B8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B1B2F" w14:textId="308E3CE2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EB677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AA548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3A1E1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vMerge/>
            <w:vAlign w:val="center"/>
          </w:tcPr>
          <w:p w14:paraId="4424F16F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4EFF32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0C1A253A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6367BD64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DD98E74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DA3017D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39F3FF" w14:textId="2D6B6F8B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ACBE9" w14:textId="4256925E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In, 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D8654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738CE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B0D14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74382F4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03AD3F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1CFDC19A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6212E5A7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A0131BB" w14:textId="1C49F3F1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N-53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AF3AECC" w14:textId="6444187C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51AE3BA" w14:textId="49348AF0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AB419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D8249" w14:textId="484AB552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C22EE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4DA67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B885E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4DE3060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1.04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F2BB07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05880C6A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DF9046A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52B3DAF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990B162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16E8787F" w14:textId="1CF06DF4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A40FC" w14:textId="7776780D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Li, 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BD84B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5796E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0560A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/>
            <w:vAlign w:val="center"/>
          </w:tcPr>
          <w:p w14:paraId="42FDAC6E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CCD806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1C142AA0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F50F4C1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FCA7D6E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EDE0403" w14:textId="77777777" w:rsidR="005C1F1B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4F0709E" w14:textId="5E9CC27C" w:rsidR="005C1F1B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AE5B0" w14:textId="5589723D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A6D2C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B21D4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D8AA0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C677F9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F5503D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38C5D92F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CB3F645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EFB8D1C" w14:textId="7EB72B7A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N-40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1835099" w14:textId="2D5464AC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CB1F621" w14:textId="3160B4B2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AB419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12F10" w14:textId="43674AEB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71BA8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CC144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F2140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B167932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1.34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344848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421F1461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1929B08D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F66C7D8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1B61B601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8FDE811" w14:textId="56CDD3C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D9344" w14:textId="79CE436F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783D4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9139C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23F55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/>
            <w:vAlign w:val="center"/>
          </w:tcPr>
          <w:p w14:paraId="13143437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23EBF0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1A295772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D5D9DF0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B80CBB7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C396A64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1FED5C3C" w14:textId="7B15B820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408EB" w14:textId="787447A4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482FD3"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6E641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C1F03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E6FF0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/>
            <w:vAlign w:val="center"/>
          </w:tcPr>
          <w:p w14:paraId="41B5A56E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9834AA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2D681747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F0C634A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949F489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BE4CAF6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130DDA3" w14:textId="31CD4BE1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6FFC5" w14:textId="64D81880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ECD6F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BDCE3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5C7D4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vAlign w:val="center"/>
          </w:tcPr>
          <w:p w14:paraId="764A53B9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7AC86F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026A8137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D51C72D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552CEA9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16F21DA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48D4802" w14:textId="57396F49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CEDD8C" w14:textId="27A87495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60785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B53FA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195C8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3F6D7C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57F54F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73958912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AEBC038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13A08C0" w14:textId="0C15F474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N-55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80DC4F2" w14:textId="5E64C75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D1F1E2A" w14:textId="4AEACF00" w:rsidR="005C1F1B" w:rsidRPr="00482FD3" w:rsidRDefault="001F2700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E8784" w14:textId="4DBBEA7A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19DA8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A138A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C8959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880FCC3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1.23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6D9FBA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12CD8BE9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AB863F6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EDFA7EA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473B727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DACE585" w14:textId="53C9815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983CB" w14:textId="0DFAE842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Li, 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1B6AD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9B99B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22FFA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F00E73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672399" w14:textId="77777777" w:rsidR="005C1F1B" w:rsidRPr="00482FD3" w:rsidRDefault="005C1F1B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7D6EB69D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EA6B1D0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C003B53" w14:textId="1432BA6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N-440</w:t>
            </w:r>
          </w:p>
        </w:tc>
        <w:tc>
          <w:tcPr>
            <w:tcW w:w="0" w:type="auto"/>
            <w:vMerge w:val="restart"/>
            <w:vAlign w:val="center"/>
          </w:tcPr>
          <w:p w14:paraId="1FF0B2ED" w14:textId="2E15BBFF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0" w:type="auto"/>
            <w:vMerge w:val="restart"/>
            <w:vAlign w:val="center"/>
          </w:tcPr>
          <w:p w14:paraId="700CE46B" w14:textId="301E13FE" w:rsidR="00400353" w:rsidRPr="00482FD3" w:rsidRDefault="001F2700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AB419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A3D129" w14:textId="466FAD8F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BE823" w14:textId="45620F1B" w:rsidR="0040035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5632D" w14:textId="5DEA5593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A94BC" w14:textId="01E1CF48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 w:val="restart"/>
            <w:vAlign w:val="center"/>
          </w:tcPr>
          <w:p w14:paraId="7308AC89" w14:textId="0D4657F2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5.19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D00579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50B27A2F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FC48ED3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2A80832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34F544F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5623524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D62C6" w14:textId="4ED9BFB1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2FE59" w14:textId="1136B2A3" w:rsidR="00400353" w:rsidRDefault="003B0166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493EC" w14:textId="7E4F1118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B7451" w14:textId="3A4FAFD1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vAlign w:val="center"/>
          </w:tcPr>
          <w:p w14:paraId="7ADA0803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724AF6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38403E7C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D81EC48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C523A88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99C4BFA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C1B5DC2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8AE32" w14:textId="1E18C68F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482FD3"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FA263" w14:textId="3786296D" w:rsidR="0040035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56ADC" w14:textId="30F00D65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14AEB" w14:textId="043EAA85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/>
            <w:vAlign w:val="center"/>
          </w:tcPr>
          <w:p w14:paraId="443400C6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0E78E2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25657F21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620BE56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132B4C6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14DC701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FD83840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29C47" w14:textId="73206716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2565E" w14:textId="3D1FAEBA" w:rsidR="0040035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81051" w14:textId="037EF99B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6C7CB" w14:textId="393A4F3B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vAlign w:val="center"/>
          </w:tcPr>
          <w:p w14:paraId="241BA4D1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8EB93F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396757B9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1C0CECB3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6E142CE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ACCA004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1723A8B9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C9101" w14:textId="612D8911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Lu, Ki, Li, Mu, D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3BE5C" w14:textId="12C78C3B" w:rsidR="0040035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AB7F3" w14:textId="0C5B6C9B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7FA7AA" w14:textId="2A62407D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7A4FFC0C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8549A6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7B6EA61B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6F4A348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228DFDE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52111E7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0B8A4FB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E17C4" w14:textId="1650CE82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260DD" w14:textId="350F1590" w:rsidR="0040035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AF3FF" w14:textId="1EBB01F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F6542" w14:textId="0747339B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5C9D31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0769B3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121FB29D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7DA7C31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3DB5060" w14:textId="1D767D0C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N-515</w:t>
            </w:r>
          </w:p>
        </w:tc>
        <w:tc>
          <w:tcPr>
            <w:tcW w:w="0" w:type="auto"/>
            <w:vMerge w:val="restart"/>
            <w:vAlign w:val="center"/>
          </w:tcPr>
          <w:p w14:paraId="5FA72DFE" w14:textId="0C0B59C6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0" w:type="auto"/>
            <w:vMerge w:val="restart"/>
            <w:vAlign w:val="center"/>
          </w:tcPr>
          <w:p w14:paraId="2B9C4F2D" w14:textId="0BF92E77" w:rsidR="00400353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AB419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64C63" w14:textId="721CF98A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 xml:space="preserve">Ly, </w:t>
            </w:r>
            <w:proofErr w:type="spellStart"/>
            <w:r w:rsidRPr="00482FD3"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D400A" w14:textId="2C2ACCD9" w:rsidR="00400353" w:rsidRDefault="00516164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EA3D1" w14:textId="5C9E2009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F36DB" w14:textId="393FF1AE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 w:val="restart"/>
            <w:vAlign w:val="center"/>
          </w:tcPr>
          <w:p w14:paraId="015856AA" w14:textId="15091BBC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6.70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168D6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01E2BFD2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F25EF9F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D668D31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2434FE4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B5CB56A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8B0AD" w14:textId="65277614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L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E986B" w14:textId="60062271" w:rsidR="00400353" w:rsidRDefault="00450858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7A03DC" w14:textId="35E9BD40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2D13C" w14:textId="630E0DE0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/>
            <w:vAlign w:val="center"/>
          </w:tcPr>
          <w:p w14:paraId="6E51BB1E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84634F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4A16F391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A5B5DD3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1E2B514E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EDAD54E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C36057A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CE1C7" w14:textId="0F102945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Me, 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EE5B91" w14:textId="6EA6ECED" w:rsidR="00400353" w:rsidRDefault="00450858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BC66F" w14:textId="66643FE3" w:rsidR="00400353" w:rsidRPr="00482FD3" w:rsidRDefault="00450858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8545C" w14:textId="4533A500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vAlign w:val="center"/>
          </w:tcPr>
          <w:p w14:paraId="7B09248F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CC8BAB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77CDC0C7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B03ED04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0A86987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7E526ED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D13257E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232FC" w14:textId="0712ABBB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 xml:space="preserve">Li, </w:t>
            </w:r>
            <w:r w:rsidR="00450858">
              <w:rPr>
                <w:rFonts w:ascii="Arial" w:hAnsi="Arial" w:cs="Arial"/>
              </w:rPr>
              <w:t xml:space="preserve">Dig, </w:t>
            </w:r>
            <w:r w:rsidRPr="00482FD3">
              <w:rPr>
                <w:rFonts w:ascii="Arial" w:hAnsi="Arial" w:cs="Arial"/>
              </w:rPr>
              <w:t>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AA9B6" w14:textId="7252D449" w:rsidR="00400353" w:rsidRDefault="00450858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DA5D9" w14:textId="6618668C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063E6" w14:textId="5122EB50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7725683C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1CC566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7C837AF1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4ABDBF7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0225544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02DF6EF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E66F182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BFB64" w14:textId="43AA4FD4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81A99" w14:textId="2EF3C474" w:rsidR="00400353" w:rsidRDefault="00450858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12F4E" w14:textId="77C543D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0A75E" w14:textId="65C8886A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3C18782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784F35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47D7C288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27D2FA0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798FFFD" w14:textId="0B919141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N-53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326CBCB" w14:textId="4D77AA21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808F754" w14:textId="2A2BE4C4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17848" w14:textId="502B4D32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04728" w14:textId="283D4983" w:rsidR="00667331" w:rsidRPr="00482FD3" w:rsidRDefault="003B0166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6C40A" w14:textId="14048698" w:rsidR="00667331" w:rsidRPr="00482FD3" w:rsidRDefault="003B0166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B8CDF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37CA6C2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1.72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160557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7FC9E0BF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B4EB2C6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52D27D3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4032D80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D5C50E5" w14:textId="199B8D3D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DB7F2" w14:textId="000D5CEA" w:rsidR="00667331" w:rsidRPr="00482FD3" w:rsidRDefault="003B0166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6A723" w14:textId="2D588C4A" w:rsidR="00667331" w:rsidRPr="00482FD3" w:rsidRDefault="003B0166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6DCF5" w14:textId="47C6B69D" w:rsidR="00667331" w:rsidRPr="00482FD3" w:rsidRDefault="003B0166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7646A" w14:textId="56313E93" w:rsidR="00667331" w:rsidRPr="00482FD3" w:rsidRDefault="003B0166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vAlign w:val="center"/>
          </w:tcPr>
          <w:p w14:paraId="0ACE321D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6549B8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3F83A226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EBFF578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3906FD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8CB8E6D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B19C3F4" w14:textId="37202F83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DDE45" w14:textId="6A28A13B" w:rsidR="00667331" w:rsidRPr="00482FD3" w:rsidRDefault="003B0166" w:rsidP="003C1EC2">
            <w:pPr>
              <w:pStyle w:val="MDPI42tablebody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>
              <w:rPr>
                <w:rFonts w:ascii="Arial" w:hAnsi="Arial" w:cs="Arial"/>
              </w:rPr>
              <w:t>, 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4C60C" w14:textId="390AB1E6" w:rsidR="00667331" w:rsidRPr="00482FD3" w:rsidRDefault="003B0166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E910D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F7FA2" w14:textId="1C75D0EA" w:rsidR="00667331" w:rsidRPr="00482FD3" w:rsidRDefault="003B0166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D31D015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87BD6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18133E93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7F06ABD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3BB3D2" w14:textId="073EA311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N-3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991D880" w14:textId="5197B74F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22C2DAD" w14:textId="38F01D1B" w:rsidR="00667331" w:rsidRPr="00482FD3" w:rsidRDefault="003A0508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E4CFE" w14:textId="4DE480C0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482FD3"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C6D9D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5E27F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F0065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FB05DB6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4.25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07F372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13D6DC9E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5543EEE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BFF0CC5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FC677E1" w14:textId="0532E2B8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B8E0359" w14:textId="06DD3853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9D961" w14:textId="7337B7AB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522CC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4CDAC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2F6A1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vMerge/>
            <w:vAlign w:val="center"/>
          </w:tcPr>
          <w:p w14:paraId="58D932AA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798458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68C9DC17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4DA592A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79B69D7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E52F3D7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2761C96" w14:textId="626EC39B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81ED1" w14:textId="3D97C53A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Lu, 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31D3A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52A16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C7D0A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/>
            <w:vAlign w:val="center"/>
          </w:tcPr>
          <w:p w14:paraId="739C632B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955424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7A386691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30D5797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1E611A6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7442986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0B58587" w14:textId="3C67DADD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FE653" w14:textId="3303B7F8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T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3A989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BCD21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94C18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2763ABA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B7976A" w14:textId="77777777" w:rsidR="00667331" w:rsidRPr="00482FD3" w:rsidRDefault="00667331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55793427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60C3CE30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9EC5D" w14:textId="79241B1F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r</w:t>
            </w:r>
            <w:r w:rsidRPr="00482FD3">
              <w:rPr>
                <w:rFonts w:ascii="Arial" w:hAnsi="Arial" w:cs="Arial"/>
              </w:rPr>
              <w:t>-2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3ABA6" w14:textId="155907A3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D214A" w14:textId="0B56F499" w:rsidR="00400353" w:rsidRPr="00482FD3" w:rsidRDefault="003A0508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D9F54" w14:textId="0A1C001D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61071" w14:textId="3D02CA45" w:rsidR="00400353" w:rsidRPr="00482FD3" w:rsidRDefault="003B0166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17800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254D46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5CF0B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5.24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9489D9" w14:textId="77777777" w:rsidR="00400353" w:rsidRPr="00482FD3" w:rsidRDefault="00400353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02D5F0A5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5D2B2B5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F1E8ADE" w14:textId="5F0E4AAB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B-1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BD6947A" w14:textId="285C902F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1DC12BA" w14:textId="774A9068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23A91" w14:textId="66E888FC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DB74D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7DCABC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745E5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3411F53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3.11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5B6F9F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3C1EC2" w:rsidRPr="00482FD3" w14:paraId="007F0917" w14:textId="77777777" w:rsidTr="003C1EC2">
        <w:trPr>
          <w:cantSplit/>
          <w:trHeight w:val="300"/>
        </w:trPr>
        <w:tc>
          <w:tcPr>
            <w:tcW w:w="0" w:type="auto"/>
            <w:vMerge/>
            <w:shd w:val="clear" w:color="auto" w:fill="auto"/>
          </w:tcPr>
          <w:p w14:paraId="647DA129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29C9D14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3F1B7D7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047C17F" w14:textId="73DE5863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42EA6D" w14:textId="235789A2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80920" w14:textId="6EE39728" w:rsidR="003B62D7" w:rsidRPr="00482FD3" w:rsidRDefault="00516164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F2ECF0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7884A2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0041E9E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175E07" w14:textId="77777777" w:rsidR="003B62D7" w:rsidRPr="00482FD3" w:rsidRDefault="003B62D7" w:rsidP="003C1EC2">
            <w:pPr>
              <w:pStyle w:val="MDPI42tablebody"/>
              <w:rPr>
                <w:rFonts w:ascii="Arial" w:hAnsi="Arial" w:cs="Arial"/>
              </w:rPr>
            </w:pPr>
          </w:p>
        </w:tc>
      </w:tr>
    </w:tbl>
    <w:p w14:paraId="169672C0" w14:textId="77777777" w:rsidR="00CE11E8" w:rsidRDefault="00CE11E8" w:rsidP="001971DD">
      <w:pPr>
        <w:spacing w:line="480" w:lineRule="auto"/>
        <w:rPr>
          <w:rFonts w:ascii="Arial" w:hAnsi="Arial" w:cs="Arial"/>
          <w:lang w:val="en-GB"/>
        </w:rPr>
      </w:pPr>
    </w:p>
    <w:tbl>
      <w:tblPr>
        <w:tblpPr w:leftFromText="141" w:rightFromText="141" w:vertAnchor="text" w:horzAnchor="margin" w:tblpX="-142" w:tblpY="-37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6"/>
        <w:gridCol w:w="666"/>
        <w:gridCol w:w="1239"/>
        <w:gridCol w:w="445"/>
        <w:gridCol w:w="1272"/>
        <w:gridCol w:w="1012"/>
        <w:gridCol w:w="1133"/>
        <w:gridCol w:w="792"/>
        <w:gridCol w:w="1383"/>
        <w:gridCol w:w="6"/>
      </w:tblGrid>
      <w:tr w:rsidR="00AF48BA" w:rsidRPr="00482FD3" w14:paraId="61D12C88" w14:textId="77777777" w:rsidTr="00651D1E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2E9104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lastRenderedPageBreak/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7E4B86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Case 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24444C" w14:textId="77777777" w:rsidR="003C1EC2" w:rsidRDefault="003C1EC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submit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5CF1C0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1B319EF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F6AEBB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arterit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9A0BA9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  <w:r w:rsidRPr="00482FD3">
              <w:rPr>
                <w:rFonts w:ascii="Arial" w:hAnsi="Arial" w:cs="Arial"/>
              </w:rPr>
              <w:t xml:space="preserve"> lesions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8BE100F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ISH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7AFC18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qPCR viral load</w:t>
            </w:r>
            <w:r>
              <w:rPr>
                <w:rFonts w:ascii="Arial" w:hAnsi="Arial" w:cs="Arial"/>
              </w:rPr>
              <w:t>*</w:t>
            </w:r>
            <w:r w:rsidRPr="00482FD3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260D18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5A57EA6C" w14:textId="77777777" w:rsidTr="00651D1E">
        <w:trPr>
          <w:cantSplit/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30A63CF1" w14:textId="1503CF9E" w:rsidR="003C1EC2" w:rsidRPr="00482FD3" w:rsidRDefault="003F6CC0" w:rsidP="00651D1E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yocardit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7CB3BA" w14:textId="2BE8B229" w:rsidR="003C1EC2" w:rsidRPr="00482FD3" w:rsidRDefault="00851244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20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07E007" w14:textId="5E32A10C" w:rsidR="003C1EC2" w:rsidRPr="00482FD3" w:rsidRDefault="00FC5BFA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2A5751" w14:textId="6BF8E41F" w:rsidR="003C1EC2" w:rsidRPr="00482FD3" w:rsidRDefault="00AF48BA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64921F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4684FA" w14:textId="155EF043" w:rsidR="003C1EC2" w:rsidRPr="00482FD3" w:rsidRDefault="00FC5BFA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68633B" w14:textId="7633EDD0" w:rsidR="003C1EC2" w:rsidRPr="00482FD3" w:rsidRDefault="00FC5BFA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  <w:r w:rsidR="003C1EC2"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B3A461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B5DDD4" w14:textId="42A7516D" w:rsidR="003C1EC2" w:rsidRPr="00482FD3" w:rsidRDefault="00CE2AD5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1.54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0BD785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20C1FE27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9C91AA8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3108EAD" w14:textId="0696BB1C" w:rsidR="003C1EC2" w:rsidRPr="00482FD3" w:rsidRDefault="00CE2AD5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51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3E4F34" w14:textId="6C3191F9" w:rsidR="003C1EC2" w:rsidRPr="00482FD3" w:rsidRDefault="00CE2AD5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A7134E2" w14:textId="3395C0FB" w:rsidR="003C1EC2" w:rsidRPr="00482FD3" w:rsidRDefault="00C36B6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AB4199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06CEBD" w14:textId="4BB8ED00" w:rsidR="003C1EC2" w:rsidRPr="00482FD3" w:rsidRDefault="00FE57B4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6269D" w14:textId="1FE3668B" w:rsidR="003C1EC2" w:rsidRPr="00482FD3" w:rsidRDefault="00FE57B4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43BD6" w14:textId="340F77D6" w:rsidR="003C1EC2" w:rsidRPr="00482FD3" w:rsidRDefault="00201E2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862AC" w14:textId="38F63FB8" w:rsidR="003C1EC2" w:rsidRPr="00482FD3" w:rsidRDefault="00201E2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25E49D6" w14:textId="405292A2" w:rsidR="003C1EC2" w:rsidRPr="00482FD3" w:rsidRDefault="00201E2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435934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11FA1266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D3FE4FA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7401740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0C8B037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E1D1024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0E69C" w14:textId="19FD9972" w:rsidR="003C1EC2" w:rsidRPr="00482FD3" w:rsidRDefault="00FE57B4" w:rsidP="00651D1E">
            <w:pPr>
              <w:pStyle w:val="MDPI42tablebody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>
              <w:rPr>
                <w:rFonts w:ascii="Arial" w:hAnsi="Arial" w:cs="Arial"/>
              </w:rPr>
              <w:t>, Li, Dig, 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BA49F" w14:textId="11D3F5E7" w:rsidR="003C1EC2" w:rsidRPr="00482FD3" w:rsidRDefault="00FE57B4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73936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A911A" w14:textId="59F74737" w:rsidR="003C1EC2" w:rsidRPr="00482FD3" w:rsidRDefault="00201E2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0D6D09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1CD3E6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5B12E20A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1A07F7D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547AD3C" w14:textId="365D7AA9" w:rsidR="003C1EC2" w:rsidRPr="00482FD3" w:rsidRDefault="00201E2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15</w:t>
            </w:r>
            <w:r w:rsidR="001E1C02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9CDB3EE" w14:textId="39F7CA0F" w:rsidR="003C1EC2" w:rsidRPr="00482FD3" w:rsidRDefault="00201E2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37CA933" w14:textId="3DD86032" w:rsidR="003C1EC2" w:rsidRPr="00482FD3" w:rsidRDefault="00AB4199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3C70B" w14:textId="584772EE" w:rsidR="003C1EC2" w:rsidRPr="00482FD3" w:rsidRDefault="001E1C0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7CFB4" w14:textId="04AFCC07" w:rsidR="003C1EC2" w:rsidRPr="00482FD3" w:rsidRDefault="001E1C0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81D03" w14:textId="02850DF5" w:rsidR="003C1EC2" w:rsidRPr="00482FD3" w:rsidRDefault="001E1C0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DAFCA" w14:textId="38ED8239" w:rsidR="003C1EC2" w:rsidRPr="00482FD3" w:rsidRDefault="001E1C0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0ADBEF5" w14:textId="25F82C45" w:rsidR="003C1EC2" w:rsidRPr="00482FD3" w:rsidRDefault="001E1C0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83B064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57BE0863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E76812E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346C2F7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CB23DF1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CFF39F2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EA1E7" w14:textId="37B70E63" w:rsidR="003C1EC2" w:rsidRPr="00482FD3" w:rsidRDefault="001E1C0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i, Ki, 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5DC1A" w14:textId="6732D6C6" w:rsidR="003C1EC2" w:rsidRPr="00482FD3" w:rsidRDefault="001E1C0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9D2B3" w14:textId="45751D30" w:rsidR="003C1EC2" w:rsidRPr="00482FD3" w:rsidRDefault="001E1C0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4DD2A" w14:textId="0AA98FA4" w:rsidR="003C1EC2" w:rsidRPr="00482FD3" w:rsidRDefault="001E1C0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198580AF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A666AF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39F3EDA9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C11CD6B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2025E68" w14:textId="006B35B4" w:rsidR="003C1EC2" w:rsidRPr="00482FD3" w:rsidRDefault="003F621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68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FECA223" w14:textId="681E95F3" w:rsidR="003C1EC2" w:rsidRPr="00482FD3" w:rsidRDefault="003F621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414D0D7" w14:textId="5855C36F" w:rsidR="003C1EC2" w:rsidRPr="00482FD3" w:rsidRDefault="00AB4199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</w:t>
            </w:r>
            <w:r w:rsidR="00385BDC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C7D75" w14:textId="4C99EFFB" w:rsidR="003C1EC2" w:rsidRPr="00482FD3" w:rsidRDefault="003F621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5B191" w14:textId="41D33722" w:rsidR="003C1EC2" w:rsidRPr="00482FD3" w:rsidRDefault="003F621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9ED22" w14:textId="4E7BB429" w:rsidR="003C1EC2" w:rsidRPr="00482FD3" w:rsidRDefault="003F621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AE295" w14:textId="7ABB7696" w:rsidR="003C1EC2" w:rsidRPr="00482FD3" w:rsidRDefault="003F621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DA32E92" w14:textId="5C71CADE" w:rsidR="003C1EC2" w:rsidRPr="00482FD3" w:rsidRDefault="001E1C0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3E529B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6CE8E184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5DF12EB4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899A615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9851C52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29C1B1A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89FD1" w14:textId="2CEAABF2" w:rsidR="003C1EC2" w:rsidRPr="00482FD3" w:rsidRDefault="003F621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g, Ki, Li, 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7F9EE" w14:textId="5EF6F37C" w:rsidR="003C1EC2" w:rsidRPr="00482FD3" w:rsidRDefault="003F621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BF39B" w14:textId="42E7B79C" w:rsidR="003C1EC2" w:rsidRPr="00482FD3" w:rsidRDefault="003F621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D5A7A" w14:textId="04C155B4" w:rsidR="003C1EC2" w:rsidRPr="00482FD3" w:rsidRDefault="003F621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62F4B3A3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9C72B1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4347BDBC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6D4C06B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AE6C613" w14:textId="01CC02BF" w:rsidR="003C1EC2" w:rsidRPr="00482FD3" w:rsidRDefault="003F621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</w:t>
            </w:r>
            <w:r w:rsidR="000D19B7">
              <w:rPr>
                <w:rFonts w:ascii="Arial" w:hAnsi="Arial" w:cs="Arial"/>
              </w:rPr>
              <w:t>3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249B4D2" w14:textId="6A8874E7" w:rsidR="003C1EC2" w:rsidRPr="00482FD3" w:rsidRDefault="000D19B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0AAC809" w14:textId="11D488F4" w:rsidR="003C1EC2" w:rsidRPr="00482FD3" w:rsidRDefault="00385BDC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8E2C0" w14:textId="5F65EE81" w:rsidR="003C1EC2" w:rsidRPr="00482FD3" w:rsidRDefault="000D19B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FC5A8" w14:textId="415E2B9E" w:rsidR="003C1EC2" w:rsidRPr="00482FD3" w:rsidRDefault="000D19B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E72B5" w14:textId="5023B5E0" w:rsidR="003C1EC2" w:rsidRPr="00482FD3" w:rsidRDefault="000D19B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357D4" w14:textId="0C792544" w:rsidR="003C1EC2" w:rsidRPr="00482FD3" w:rsidRDefault="009A7BEA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C0D4432" w14:textId="31187B73" w:rsidR="003C1EC2" w:rsidRPr="00482FD3" w:rsidRDefault="009A7BEA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FE0663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21E52FDB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246B0DC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CFBC069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11169D7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41633F2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3B8C2" w14:textId="56EE71EF" w:rsidR="003C1EC2" w:rsidRPr="00482FD3" w:rsidRDefault="000D19B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, 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3CF41" w14:textId="1185496A" w:rsidR="003C1EC2" w:rsidRPr="00482FD3" w:rsidRDefault="000D19B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2D64A" w14:textId="362055B8" w:rsidR="003C1EC2" w:rsidRPr="00482FD3" w:rsidRDefault="000D19B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3C161" w14:textId="1E97655E" w:rsidR="003C1EC2" w:rsidRPr="00482FD3" w:rsidRDefault="009A7BEA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6F0E80AD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6B4FE8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61020763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DEA9DEA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CB8C756" w14:textId="2CB6308E" w:rsidR="003C1EC2" w:rsidRPr="00482FD3" w:rsidRDefault="009A7BEA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38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7C42A53" w14:textId="033BA805" w:rsidR="003C1EC2" w:rsidRPr="00482FD3" w:rsidRDefault="009A7BEA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B988434" w14:textId="0499D70B" w:rsidR="003C1EC2" w:rsidRPr="00482FD3" w:rsidRDefault="00B45EF6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46E65" w14:textId="3405A75E" w:rsidR="003C1EC2" w:rsidRPr="00482FD3" w:rsidRDefault="00497E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BF8AD" w14:textId="33EB92D8" w:rsidR="003C1EC2" w:rsidRPr="00482FD3" w:rsidRDefault="00497E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FD27A" w14:textId="4C4B113E" w:rsidR="003C1EC2" w:rsidRPr="00482FD3" w:rsidRDefault="00497E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A4CB1" w14:textId="3EF517B2" w:rsidR="003C1EC2" w:rsidRPr="00482FD3" w:rsidRDefault="00497E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B7CE8E3" w14:textId="53450B59" w:rsidR="003C1EC2" w:rsidRPr="00482FD3" w:rsidRDefault="00497E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FF0F7C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3528D709" w14:textId="77777777" w:rsidTr="004E194F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5E24273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41BF550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F9EFF76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1BB4662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87E276" w14:textId="2CC2455C" w:rsidR="003C1EC2" w:rsidRPr="00482FD3" w:rsidRDefault="00497E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, D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79FF0" w14:textId="6F6D39B0" w:rsidR="003C1EC2" w:rsidRPr="00482FD3" w:rsidRDefault="00497E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F7036" w14:textId="76E15E8C" w:rsidR="003C1EC2" w:rsidRPr="00482FD3" w:rsidRDefault="00497E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0A009" w14:textId="5B9AE4CC" w:rsidR="003C1EC2" w:rsidRPr="00482FD3" w:rsidRDefault="00497E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A9839A3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E7D6D1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2C374F91" w14:textId="77777777" w:rsidTr="004E194F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ACE3634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4026319" w14:textId="13C9B0CA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N-</w:t>
            </w:r>
            <w:r w:rsidR="004B4B92">
              <w:rPr>
                <w:rFonts w:ascii="Arial" w:hAnsi="Arial" w:cs="Arial"/>
              </w:rPr>
              <w:t>301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AA099CF" w14:textId="260FAFF9" w:rsidR="003C1EC2" w:rsidRPr="00482FD3" w:rsidRDefault="004B4B9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E399155" w14:textId="27EBE2B4" w:rsidR="003C1EC2" w:rsidRPr="00482FD3" w:rsidRDefault="0096062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962E4" w14:textId="72FD41B7" w:rsidR="003C1EC2" w:rsidRPr="00482FD3" w:rsidRDefault="004B4B9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385CB" w14:textId="3E60A530" w:rsidR="003C1EC2" w:rsidRDefault="004E194F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082BB" w14:textId="1CADE786" w:rsidR="003C1EC2" w:rsidRPr="00482FD3" w:rsidRDefault="004E194F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417F0" w14:textId="039CD8D3" w:rsidR="003C1EC2" w:rsidRPr="00482FD3" w:rsidRDefault="004E194F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725C4" w14:textId="584E41A6" w:rsidR="003C1EC2" w:rsidRPr="00482FD3" w:rsidRDefault="004E194F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40D4FA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265E6F50" w14:textId="77777777" w:rsidTr="004E194F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60F431DC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29AA01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06B9D1D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B773693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5ABD3" w14:textId="2B031D33" w:rsidR="003C1EC2" w:rsidRPr="00482FD3" w:rsidRDefault="004B4B9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, Ki, 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4D9265" w14:textId="26705459" w:rsidR="003C1EC2" w:rsidRDefault="004E194F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6173E" w14:textId="5697C549" w:rsidR="003C1EC2" w:rsidRPr="00482FD3" w:rsidRDefault="004E194F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6643D" w14:textId="177877E9" w:rsidR="003C1EC2" w:rsidRPr="00482FD3" w:rsidRDefault="004E194F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2A05346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A7907A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2C17F09C" w14:textId="77777777" w:rsidTr="004E194F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7B0C7E2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3F0F6E1" w14:textId="47B76099" w:rsidR="003C1EC2" w:rsidRPr="00482FD3" w:rsidRDefault="00C662A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26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E3BDE0C" w14:textId="5D34FD14" w:rsidR="003C1EC2" w:rsidRPr="00482FD3" w:rsidRDefault="00C662A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9C230B2" w14:textId="501E362A" w:rsidR="003C1EC2" w:rsidRPr="00482FD3" w:rsidRDefault="00521AC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321AA" w14:textId="5A9D3548" w:rsidR="003C1EC2" w:rsidRPr="00482FD3" w:rsidRDefault="00C662A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F3A1F" w14:textId="00CFEA70" w:rsidR="003C1EC2" w:rsidRDefault="00354F7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5760C" w14:textId="0AC96BF6" w:rsidR="003C1EC2" w:rsidRPr="00482FD3" w:rsidRDefault="00354F7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EB2CF" w14:textId="0D9989CA" w:rsidR="003C1EC2" w:rsidRPr="00482FD3" w:rsidRDefault="00354F7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C8E59D5" w14:textId="2C513854" w:rsidR="003C1EC2" w:rsidRPr="00482FD3" w:rsidRDefault="006563EE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3.08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927C8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1E5B5123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D76590E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0433365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1D178435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A37A8EA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7F3AC" w14:textId="0E54BCC3" w:rsidR="003C1EC2" w:rsidRPr="00482FD3" w:rsidRDefault="00C662A7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, N</w:t>
            </w:r>
            <w:r w:rsidR="00354F7D">
              <w:rPr>
                <w:rFonts w:ascii="Arial" w:hAnsi="Arial" w:cs="Arial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BDF15" w14:textId="7581699D" w:rsidR="003C1EC2" w:rsidRDefault="00354F7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9FB0E" w14:textId="3D40AEDF" w:rsidR="003C1EC2" w:rsidRPr="00482FD3" w:rsidRDefault="00354F7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0F413" w14:textId="5647BD1C" w:rsidR="003C1EC2" w:rsidRPr="00482FD3" w:rsidRDefault="00354F7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vAlign w:val="center"/>
          </w:tcPr>
          <w:p w14:paraId="276021EB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0203DF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4E927B7D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0447E5D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EB076AC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2C589DC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F46B3E8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0B634" w14:textId="43A624CF" w:rsidR="003C1EC2" w:rsidRPr="00482FD3" w:rsidRDefault="00354F7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, 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0ACA73" w14:textId="00BDAC9E" w:rsidR="003C1EC2" w:rsidRDefault="00354F7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56448" w14:textId="2FB7E7B4" w:rsidR="003C1EC2" w:rsidRPr="00482FD3" w:rsidRDefault="00354F7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E51B6F" w14:textId="192EB3E4" w:rsidR="003C1EC2" w:rsidRPr="00482FD3" w:rsidRDefault="00354F7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175A6624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0D2D60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3D968277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1415A26B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D049334" w14:textId="6EA4FA2E" w:rsidR="003C1EC2" w:rsidRPr="00482FD3" w:rsidRDefault="00715BB4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17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38FEB6F" w14:textId="177B9F69" w:rsidR="003C1EC2" w:rsidRPr="00482FD3" w:rsidRDefault="00715BB4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347EE58" w14:textId="2F47AD26" w:rsidR="003C1EC2" w:rsidRPr="00482FD3" w:rsidRDefault="00AF48BA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F8AD3" w14:textId="035FE430" w:rsidR="003C1EC2" w:rsidRPr="00482FD3" w:rsidRDefault="00715BB4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D86DC" w14:textId="37B26FDD" w:rsidR="003C1EC2" w:rsidRPr="00482FD3" w:rsidRDefault="0044058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B8755" w14:textId="15DD3995" w:rsidR="003C1EC2" w:rsidRPr="00482FD3" w:rsidRDefault="0044058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38074" w14:textId="32E4477C" w:rsidR="003C1EC2" w:rsidRPr="00482FD3" w:rsidRDefault="0044058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2A39AF0" w14:textId="4E71C843" w:rsidR="003C1EC2" w:rsidRPr="00482FD3" w:rsidRDefault="00EC34E2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7BCDE5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63FE525E" w14:textId="77777777" w:rsidTr="00651D1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5217D284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6F3F023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75054EC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FD68BEC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29A53" w14:textId="70D49237" w:rsidR="003C1EC2" w:rsidRPr="00482FD3" w:rsidRDefault="00715BB4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747D4" w14:textId="537A4CB2" w:rsidR="003C1EC2" w:rsidRPr="00482FD3" w:rsidRDefault="0044058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B7C83" w14:textId="62F6D8B3" w:rsidR="003C1EC2" w:rsidRPr="00482FD3" w:rsidRDefault="0044058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48808" w14:textId="7A972E92" w:rsidR="003C1EC2" w:rsidRPr="00482FD3" w:rsidRDefault="0044058E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vAlign w:val="center"/>
          </w:tcPr>
          <w:p w14:paraId="4BC35799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04675E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F48BA" w:rsidRPr="00482FD3" w14:paraId="21571E41" w14:textId="77777777" w:rsidTr="00FB74C0">
        <w:trPr>
          <w:cantSplit/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DAFA8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8AEA1" w14:textId="0C46B3DB" w:rsidR="003C1EC2" w:rsidRPr="00482FD3" w:rsidRDefault="001137B9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="00AF48BA">
              <w:rPr>
                <w:rFonts w:ascii="Arial" w:hAnsi="Arial" w:cs="Arial"/>
              </w:rPr>
              <w:t>-4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200DDC" w14:textId="6ECC9A3F" w:rsidR="003C1EC2" w:rsidRPr="00482FD3" w:rsidRDefault="00AF48BA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093AE" w14:textId="29F58EFF" w:rsidR="003C1EC2" w:rsidRPr="00482FD3" w:rsidRDefault="00514C4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E3D20" w14:textId="70C8C411" w:rsidR="003C1EC2" w:rsidRPr="00482FD3" w:rsidRDefault="00514C4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BAFF8" w14:textId="66792657" w:rsidR="003C1EC2" w:rsidRPr="00482FD3" w:rsidRDefault="00514C4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A9189" w14:textId="0DF0B6BB" w:rsidR="003C1EC2" w:rsidRPr="00482FD3" w:rsidRDefault="00514C4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E29CF" w14:textId="669EEE8F" w:rsidR="003C1EC2" w:rsidRPr="00482FD3" w:rsidRDefault="00514C4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6B966" w14:textId="724D0260" w:rsidR="003C1EC2" w:rsidRPr="00482FD3" w:rsidRDefault="00FB74C0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5357AC" w14:textId="77777777" w:rsidR="003C1EC2" w:rsidRPr="00482FD3" w:rsidRDefault="003C1EC2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F4724E" w:rsidRPr="00482FD3" w14:paraId="4958E6EF" w14:textId="77777777" w:rsidTr="00F4724E">
        <w:trPr>
          <w:cantSplit/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2A081447" w14:textId="579670D9" w:rsidR="00F4724E" w:rsidRPr="00482FD3" w:rsidRDefault="00F4724E" w:rsidP="00F4724E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roductive dise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EB619" w14:textId="46CDE7D8" w:rsidR="00F4724E" w:rsidRDefault="000B7AF3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</w:t>
            </w:r>
            <w:r w:rsidR="00214785">
              <w:rPr>
                <w:rFonts w:ascii="Arial" w:hAnsi="Arial" w:cs="Arial"/>
              </w:rPr>
              <w:t>2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C8970" w14:textId="00B4EEB1" w:rsidR="00F4724E" w:rsidRDefault="00214785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17BE9" w14:textId="3835AA62" w:rsidR="00F4724E" w:rsidRDefault="00214785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B5489" w14:textId="1EDDFE96" w:rsidR="00F4724E" w:rsidRDefault="00214785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, Lu, 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70321" w14:textId="20EFC5CC" w:rsidR="00F4724E" w:rsidRDefault="008815F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FF077" w14:textId="2983E100" w:rsidR="00F4724E" w:rsidRDefault="008815F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B8D927" w14:textId="435B9830" w:rsidR="00F4724E" w:rsidRDefault="008815F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F716E" w14:textId="2BEA4573" w:rsidR="00F4724E" w:rsidRDefault="008815F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5F4EA6" w14:textId="77777777" w:rsidR="00F4724E" w:rsidRPr="00482FD3" w:rsidRDefault="00F4724E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F4724E" w:rsidRPr="00482FD3" w14:paraId="605F4719" w14:textId="77777777" w:rsidTr="00E17736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504C50AD" w14:textId="77777777" w:rsidR="00F4724E" w:rsidRPr="00482FD3" w:rsidRDefault="00F4724E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FE839" w14:textId="037BF607" w:rsidR="00F4724E" w:rsidRDefault="008815F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1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C9159" w14:textId="6FA68021" w:rsidR="00F4724E" w:rsidRDefault="008815F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0D77A" w14:textId="618E5D35" w:rsidR="00F4724E" w:rsidRDefault="008815F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73C7B" w14:textId="149B6817" w:rsidR="00F4724E" w:rsidRDefault="008815F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, Ki, 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>
              <w:rPr>
                <w:rFonts w:ascii="Arial" w:hAnsi="Arial" w:cs="Arial"/>
              </w:rPr>
              <w:t>, L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840BA" w14:textId="7FC88FDB" w:rsidR="00F4724E" w:rsidRDefault="008815F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81E20" w14:textId="4C43B493" w:rsidR="00F4724E" w:rsidRDefault="008815F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88372" w14:textId="5C735A85" w:rsidR="00F4724E" w:rsidRDefault="008815F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793BD" w14:textId="50648877" w:rsidR="00F4724E" w:rsidRDefault="008815F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3BA615" w14:textId="77777777" w:rsidR="00F4724E" w:rsidRPr="00482FD3" w:rsidRDefault="00F4724E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E51018" w:rsidRPr="00482FD3" w14:paraId="01115BD7" w14:textId="77777777" w:rsidTr="00EA498F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BCF12EF" w14:textId="77777777" w:rsidR="00E51018" w:rsidRPr="00482FD3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21636E9" w14:textId="2DFD3AC7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296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9456B8E" w14:textId="0C64A6A3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73BD112" w14:textId="0C5969D3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07901" w14:textId="22F2C78D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EF08F" w14:textId="1BBFA799" w:rsidR="00E51018" w:rsidRDefault="001307C5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F6594" w14:textId="5CC428CD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88D17C" w14:textId="3D2E27E5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AD9391F" w14:textId="118E428C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2.87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712126" w14:textId="77777777" w:rsidR="00E51018" w:rsidRPr="00482FD3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E51018" w:rsidRPr="00482FD3" w14:paraId="139DFEAB" w14:textId="77777777" w:rsidTr="00EA498F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4A3EB13" w14:textId="77777777" w:rsidR="00E51018" w:rsidRPr="00482FD3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F7DF7BE" w14:textId="77777777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E9612F5" w14:textId="77777777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E62202A" w14:textId="77777777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8B8F5" w14:textId="246CD0F1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C76B5" w14:textId="2D70B81B" w:rsidR="00E51018" w:rsidRDefault="001307C5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2C037" w14:textId="6C5E29BF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4DC3D" w14:textId="2FF38A15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/>
            <w:vAlign w:val="center"/>
          </w:tcPr>
          <w:p w14:paraId="5511FD54" w14:textId="77777777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30724F" w14:textId="77777777" w:rsidR="00E51018" w:rsidRPr="00482FD3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E51018" w:rsidRPr="00482FD3" w14:paraId="74F11AF6" w14:textId="77777777" w:rsidTr="00EA498F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15AE6282" w14:textId="77777777" w:rsidR="00E51018" w:rsidRPr="00482FD3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E05DE0E" w14:textId="77777777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224AE35" w14:textId="77777777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43BE90A" w14:textId="77777777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810E8" w14:textId="1D2C44F7" w:rsidR="00E51018" w:rsidRDefault="001307C5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D59E3" w14:textId="78ED55D2" w:rsidR="00E51018" w:rsidRDefault="0073006C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4E4FDA" w14:textId="73746617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A37BC" w14:textId="2D050380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B190376" w14:textId="77777777" w:rsidR="00E51018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68961" w14:textId="77777777" w:rsidR="00E51018" w:rsidRPr="00482FD3" w:rsidRDefault="00E51018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4254F8" w:rsidRPr="00482FD3" w14:paraId="5504BD2F" w14:textId="77777777" w:rsidTr="00D43C94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AE34255" w14:textId="77777777" w:rsidR="004254F8" w:rsidRPr="00482FD3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B74737F" w14:textId="1180E89F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72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D7FA6F4" w14:textId="514A26DE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534B3FC" w14:textId="1BB4CD09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9A01D" w14:textId="3CED805B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y, 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06302" w14:textId="2CA23219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321D7" w14:textId="7E33131A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EDFB" w14:textId="3D7CF34A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D47647C" w14:textId="00007DE3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8.10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E6F2FE" w14:textId="77777777" w:rsidR="004254F8" w:rsidRPr="00482FD3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4254F8" w:rsidRPr="00482FD3" w14:paraId="54FBEE8D" w14:textId="77777777" w:rsidTr="00D43C94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34FAE7C" w14:textId="77777777" w:rsidR="004254F8" w:rsidRPr="00482FD3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2E5A2DC" w14:textId="77777777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1EA5CDA1" w14:textId="77777777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9CE6F0E" w14:textId="77777777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7568F" w14:textId="403FC259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, L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08A0F" w14:textId="6568BD4D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D40AF" w14:textId="0870CE60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74E3D" w14:textId="51590445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/>
            <w:vAlign w:val="center"/>
          </w:tcPr>
          <w:p w14:paraId="3681841B" w14:textId="77777777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B5C2B9" w14:textId="77777777" w:rsidR="004254F8" w:rsidRPr="00482FD3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4254F8" w:rsidRPr="00482FD3" w14:paraId="2E916715" w14:textId="77777777" w:rsidTr="00D43C94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761D900" w14:textId="77777777" w:rsidR="004254F8" w:rsidRPr="00482FD3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FCEBFDA" w14:textId="77777777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9A2D96D" w14:textId="77777777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77BEC29" w14:textId="77777777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FB842" w14:textId="57B786C0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CB43C" w14:textId="36B969B0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B502A" w14:textId="02185B09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F4A87" w14:textId="7B69106E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F6AECC4" w14:textId="77777777" w:rsidR="004254F8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09FF3C" w14:textId="77777777" w:rsidR="004254F8" w:rsidRPr="00482FD3" w:rsidRDefault="004254F8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9D0198" w:rsidRPr="00482FD3" w14:paraId="1B3ECF78" w14:textId="77777777" w:rsidTr="009D735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633A263F" w14:textId="77777777" w:rsidR="009D0198" w:rsidRPr="00482FD3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8DA369F" w14:textId="22242C25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34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66E55A3" w14:textId="1B7ECC18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1D8534B" w14:textId="648C6CAD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00823" w14:textId="6D33395F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500C9" w14:textId="679889AA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BCFDF" w14:textId="7BEBD693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28855" w14:textId="6761BBFA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4551B6B" w14:textId="10C8C1D3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3.70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0998FC" w14:textId="77777777" w:rsidR="009D0198" w:rsidRPr="00482FD3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9D0198" w:rsidRPr="00482FD3" w14:paraId="3766FE0E" w14:textId="77777777" w:rsidTr="009D735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3179CC3" w14:textId="77777777" w:rsidR="009D0198" w:rsidRPr="00482FD3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BE5BE88" w14:textId="77777777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7CB2B25" w14:textId="77777777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842E5B6" w14:textId="77777777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734497" w14:textId="135BD594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B4E03" w14:textId="61E630DF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CBE5A" w14:textId="2193C049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F66CC" w14:textId="2B756054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vAlign w:val="center"/>
          </w:tcPr>
          <w:p w14:paraId="66C793B9" w14:textId="77777777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B0477" w14:textId="77777777" w:rsidR="009D0198" w:rsidRPr="00482FD3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9D0198" w:rsidRPr="00482FD3" w14:paraId="7F0BE634" w14:textId="77777777" w:rsidTr="009D735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5BD3F98B" w14:textId="77777777" w:rsidR="009D0198" w:rsidRPr="00482FD3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E192727" w14:textId="77777777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6000551" w14:textId="77777777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D8E1E5" w14:textId="77777777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EF67D" w14:textId="0D2745D9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3139F" w14:textId="56EDCD5A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47822" w14:textId="3C44862A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15AC3" w14:textId="50FD4FAE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FB3BD56" w14:textId="77777777" w:rsidR="009D0198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73658E" w14:textId="77777777" w:rsidR="009D0198" w:rsidRPr="00482FD3" w:rsidRDefault="009D0198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F4724E" w:rsidRPr="00482FD3" w14:paraId="09F0019F" w14:textId="77777777" w:rsidTr="00F4724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65E13F2" w14:textId="77777777" w:rsidR="00F4724E" w:rsidRPr="00482FD3" w:rsidRDefault="00F4724E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FF998" w14:textId="313EF884" w:rsidR="00F4724E" w:rsidRDefault="00A47BE1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</w:t>
            </w:r>
            <w:r w:rsidR="00956629">
              <w:rPr>
                <w:rFonts w:ascii="Arial" w:hAnsi="Arial" w:cs="Arial"/>
              </w:rPr>
              <w:t>11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6E50F" w14:textId="702B6154" w:rsidR="00F4724E" w:rsidRDefault="00956629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E23B4" w14:textId="45450A89" w:rsidR="00F4724E" w:rsidRDefault="00AB747A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C8426" w14:textId="478F26FB" w:rsidR="00F4724E" w:rsidRDefault="00D573D3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, Lu, Ki, 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6999B" w14:textId="31F2EF31" w:rsidR="00F4724E" w:rsidRDefault="00D573D3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FB1D6" w14:textId="4FCEE7F1" w:rsidR="00F4724E" w:rsidRDefault="00D573D3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6598D" w14:textId="4FA4EAC8" w:rsidR="00F4724E" w:rsidRDefault="00D573D3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644FA" w14:textId="04CFD985" w:rsidR="00F4724E" w:rsidRDefault="00D573D3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A0DA9F" w14:textId="77777777" w:rsidR="00F4724E" w:rsidRPr="00482FD3" w:rsidRDefault="00F4724E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F4724E" w:rsidRPr="00970545" w14:paraId="0C55DEF1" w14:textId="77777777" w:rsidTr="00F4724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60FAC13E" w14:textId="77777777" w:rsidR="00F4724E" w:rsidRPr="00482FD3" w:rsidRDefault="00F4724E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D458AB" w14:textId="11E9552F" w:rsidR="00F4724E" w:rsidRDefault="00D573D3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4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A563E" w14:textId="60664572" w:rsidR="00F4724E" w:rsidRDefault="00D573D3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B2BE4" w14:textId="506229A7" w:rsidR="00F4724E" w:rsidRDefault="00970545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F997A" w14:textId="2DF3D1C0" w:rsidR="00F4724E" w:rsidRDefault="00970545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, Ki, Lu, Li, 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FBA62" w14:textId="17007556" w:rsidR="00F4724E" w:rsidRDefault="00FB54A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E0C01" w14:textId="731B20FE" w:rsidR="00F4724E" w:rsidRDefault="00FB54A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F6A5E" w14:textId="72CDA289" w:rsidR="00F4724E" w:rsidRDefault="00FB54A2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0501E" w14:textId="523E5435" w:rsidR="00F4724E" w:rsidRDefault="00E25E56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>X10</w:t>
            </w:r>
            <w:r w:rsidRPr="00C11DC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DE8309" w14:textId="77777777" w:rsidR="00F4724E" w:rsidRPr="00482FD3" w:rsidRDefault="00F4724E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F4724E" w:rsidRPr="00970545" w14:paraId="733542C3" w14:textId="77777777" w:rsidTr="00F4724E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DD951E8" w14:textId="77777777" w:rsidR="00F4724E" w:rsidRPr="00482FD3" w:rsidRDefault="00F4724E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7E222" w14:textId="24AF10CC" w:rsidR="00F4724E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B1CAD" w14:textId="7FD28827" w:rsidR="00F4724E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7E906" w14:textId="4ABE4491" w:rsidR="00F4724E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34C4B" w14:textId="2A507929" w:rsidR="00F4724E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, Lu, 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2AD2B" w14:textId="6C44DC94" w:rsidR="00F4724E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A0EE2" w14:textId="28CF0CEF" w:rsidR="00F4724E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9B9CA" w14:textId="2A2FE758" w:rsidR="00F4724E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92B03" w14:textId="0ACAEF7E" w:rsidR="00F4724E" w:rsidRDefault="009D01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3E782" w14:textId="77777777" w:rsidR="00F4724E" w:rsidRPr="00482FD3" w:rsidRDefault="00F4724E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6009CD" w:rsidRPr="00970545" w14:paraId="28C3A359" w14:textId="77777777" w:rsidTr="004144CD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0FA307E" w14:textId="77777777" w:rsidR="006009CD" w:rsidRPr="00482FD3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923496F" w14:textId="7D725378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7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9C5044F" w14:textId="04703220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643347F" w14:textId="122FA7FD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1D843" w14:textId="111CB1A3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239F0" w14:textId="3699018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57D7B" w14:textId="200529BF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BDAF5" w14:textId="47BA7743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53BCBD5" w14:textId="23DF5D44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6.43</w:t>
            </w:r>
            <w:r>
              <w:rPr>
                <w:rFonts w:ascii="Arial" w:hAnsi="Arial" w:cs="Arial"/>
              </w:rPr>
              <w:t>X10</w:t>
            </w:r>
            <w:r w:rsidRPr="00F7457C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79A9E" w14:textId="77777777" w:rsidR="006009CD" w:rsidRPr="00482FD3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6009CD" w:rsidRPr="00970545" w14:paraId="6A9FDF87" w14:textId="77777777" w:rsidTr="004144CD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2B0100E" w14:textId="77777777" w:rsidR="006009CD" w:rsidRPr="00482FD3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764A8A1" w14:textId="7777777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BA5DD29" w14:textId="7777777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5226256" w14:textId="7777777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33B10" w14:textId="5C94797F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y, </w:t>
            </w: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D82AB" w14:textId="26DC6CB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ABA41" w14:textId="011F52B1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82B2D" w14:textId="2AA1BC28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vMerge/>
            <w:vAlign w:val="center"/>
          </w:tcPr>
          <w:p w14:paraId="2E5D35D7" w14:textId="7777777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E74070" w14:textId="77777777" w:rsidR="006009CD" w:rsidRPr="00482FD3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6009CD" w:rsidRPr="00970545" w14:paraId="50A29D59" w14:textId="77777777" w:rsidTr="004144CD">
        <w:trPr>
          <w:cantSplit/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1837DC1F" w14:textId="77777777" w:rsidR="006009CD" w:rsidRPr="00482FD3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2044DE1" w14:textId="7777777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A2C888D" w14:textId="7777777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97F84EE" w14:textId="7777777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B7408" w14:textId="1DCE35F3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F1B05" w14:textId="714365B2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FC4691" w14:textId="29B3FCA9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BE18D" w14:textId="607331B3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/>
            <w:vAlign w:val="center"/>
          </w:tcPr>
          <w:p w14:paraId="2E788C88" w14:textId="7777777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B3FA9F" w14:textId="77777777" w:rsidR="006009CD" w:rsidRPr="00482FD3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6009CD" w:rsidRPr="00970545" w14:paraId="10A73DB6" w14:textId="77777777" w:rsidTr="004144CD">
        <w:trPr>
          <w:cantSplit/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384E9F14" w14:textId="77777777" w:rsidR="006009CD" w:rsidRPr="00482FD3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B398819" w14:textId="7777777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9270C03" w14:textId="7777777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A049C44" w14:textId="7777777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BB9FC" w14:textId="0C84D7ED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AFE38" w14:textId="41A146DD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785FA" w14:textId="78F0A740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BCDA5" w14:textId="3E469B96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3FCF64E" w14:textId="77777777" w:rsidR="006009CD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81CD20" w14:textId="77777777" w:rsidR="006009CD" w:rsidRPr="00482FD3" w:rsidRDefault="006009CD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42359" w:rsidRPr="00970545" w14:paraId="492468B8" w14:textId="77777777" w:rsidTr="00651D1E">
        <w:trPr>
          <w:cantSplit/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669AB861" w14:textId="77777777" w:rsidR="00A42359" w:rsidRPr="00482FD3" w:rsidRDefault="00A42359" w:rsidP="00651D1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A04976" w14:textId="125FEA5C" w:rsidR="00A42359" w:rsidRDefault="00A42359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9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2F271C" w14:textId="33CC9CA7" w:rsidR="00A42359" w:rsidRDefault="00A42359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FC1E95" w14:textId="030412A1" w:rsidR="00A42359" w:rsidRDefault="00267698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E29EC" w14:textId="7355999A" w:rsidR="00A42359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B1CE0" w14:textId="335320B8" w:rsidR="00A42359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F848F" w14:textId="19FDD42F" w:rsidR="00A42359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D2ADA" w14:textId="4AB503E5" w:rsidR="00A42359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11E349" w14:textId="01E0B5FD" w:rsidR="00A42359" w:rsidRDefault="006009CD" w:rsidP="00651D1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492530" w14:textId="77777777" w:rsidR="00A42359" w:rsidRPr="00482FD3" w:rsidRDefault="00A42359" w:rsidP="00651D1E">
            <w:pPr>
              <w:pStyle w:val="MDPI42tablebody"/>
              <w:rPr>
                <w:rFonts w:ascii="Arial" w:hAnsi="Arial" w:cs="Arial"/>
              </w:rPr>
            </w:pPr>
          </w:p>
        </w:tc>
      </w:tr>
    </w:tbl>
    <w:p w14:paraId="2559505B" w14:textId="77777777" w:rsidR="005B06CA" w:rsidRDefault="005B06CA" w:rsidP="001971DD">
      <w:pPr>
        <w:spacing w:line="480" w:lineRule="auto"/>
        <w:rPr>
          <w:rFonts w:ascii="Arial" w:hAnsi="Arial" w:cs="Arial"/>
          <w:lang w:val="en-GB"/>
        </w:rPr>
      </w:pPr>
    </w:p>
    <w:tbl>
      <w:tblPr>
        <w:tblpPr w:leftFromText="141" w:rightFromText="141" w:vertAnchor="text" w:horzAnchor="margin" w:tblpX="-142" w:tblpY="-37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6"/>
        <w:gridCol w:w="652"/>
        <w:gridCol w:w="1110"/>
        <w:gridCol w:w="445"/>
        <w:gridCol w:w="1867"/>
        <w:gridCol w:w="1012"/>
        <w:gridCol w:w="982"/>
        <w:gridCol w:w="687"/>
        <w:gridCol w:w="1187"/>
        <w:gridCol w:w="6"/>
      </w:tblGrid>
      <w:tr w:rsidR="00244F62" w:rsidRPr="00482FD3" w14:paraId="0D7E9DD7" w14:textId="77777777" w:rsidTr="00083F10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AAC10A" w14:textId="77777777" w:rsidR="005B06CA" w:rsidRPr="00482FD3" w:rsidRDefault="005B06CA" w:rsidP="00083F10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lastRenderedPageBreak/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BC6671" w14:textId="77777777" w:rsidR="005B06CA" w:rsidRPr="00482FD3" w:rsidRDefault="005B06CA" w:rsidP="00083F10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Case 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9B2AD4F" w14:textId="77777777" w:rsidR="005B06CA" w:rsidRDefault="005B06CA" w:rsidP="00083F10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submit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AF6246" w14:textId="77777777" w:rsidR="005B06CA" w:rsidRPr="00482FD3" w:rsidRDefault="005B06CA" w:rsidP="00083F10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5A0892" w14:textId="77777777" w:rsidR="005B06CA" w:rsidRPr="00482FD3" w:rsidRDefault="005B06CA" w:rsidP="00083F10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07ADAB" w14:textId="77777777" w:rsidR="005B06CA" w:rsidRPr="00482FD3" w:rsidRDefault="005B06CA" w:rsidP="00083F10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arterit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F9E50C9" w14:textId="77777777" w:rsidR="005B06CA" w:rsidRPr="00482FD3" w:rsidRDefault="005B06CA" w:rsidP="00083F10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  <w:r w:rsidRPr="00482FD3">
              <w:rPr>
                <w:rFonts w:ascii="Arial" w:hAnsi="Arial" w:cs="Arial"/>
              </w:rPr>
              <w:t xml:space="preserve"> lesions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8E1CCA" w14:textId="77777777" w:rsidR="005B06CA" w:rsidRPr="00482FD3" w:rsidRDefault="005B06CA" w:rsidP="00083F10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ISH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F34F32" w14:textId="77777777" w:rsidR="005B06CA" w:rsidRPr="00482FD3" w:rsidRDefault="005B06CA" w:rsidP="00083F10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qPCR viral load</w:t>
            </w:r>
            <w:r>
              <w:rPr>
                <w:rFonts w:ascii="Arial" w:hAnsi="Arial" w:cs="Arial"/>
              </w:rPr>
              <w:t>*</w:t>
            </w:r>
            <w:r w:rsidRPr="00482FD3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E31F486" w14:textId="77777777" w:rsidR="005B06CA" w:rsidRPr="00482FD3" w:rsidRDefault="005B06CA" w:rsidP="00083F10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244F62" w:rsidRPr="00482FD3" w14:paraId="741C092B" w14:textId="77777777" w:rsidTr="00E524AD">
        <w:trPr>
          <w:cantSplit/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4D79ED8A" w14:textId="6C771F4E" w:rsidR="00D24F16" w:rsidRPr="00482FD3" w:rsidRDefault="00D24F16" w:rsidP="00D24F16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9A95F5" w14:textId="187C165A" w:rsidR="00D24F16" w:rsidRPr="00482FD3" w:rsidRDefault="00D24F16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58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77B524" w14:textId="1947BE4B" w:rsidR="00D24F16" w:rsidRPr="00482FD3" w:rsidRDefault="00D24F16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6CF772" w14:textId="79901473" w:rsidR="00D24F16" w:rsidRPr="00482FD3" w:rsidRDefault="00D24F16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5DDAA8" w14:textId="154CAA56" w:rsidR="00D24F16" w:rsidRPr="00482FD3" w:rsidRDefault="00D24F16" w:rsidP="00E524AD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Lu, Ki, 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9A3DD1" w14:textId="77777777" w:rsidR="00D24F16" w:rsidRPr="00482FD3" w:rsidRDefault="00D24F16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424C25" w14:textId="7673410C" w:rsidR="00D24F16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D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7023BF" w14:textId="77777777" w:rsidR="00D24F16" w:rsidRPr="00482FD3" w:rsidRDefault="00D24F16" w:rsidP="00E524AD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183D6A" w14:textId="00A01BDA" w:rsidR="00D24F16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F8DBFB" w14:textId="77777777" w:rsidR="00D24F16" w:rsidRPr="00482FD3" w:rsidRDefault="00D24F16" w:rsidP="00D24F16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047C8158" w14:textId="77777777" w:rsidTr="00E524AD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298A06B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4F14FE" w14:textId="2E276A65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6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E5324F" w14:textId="5D70A48C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C7D8F8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B5485" w14:textId="6B56BAE3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 xml:space="preserve">Li, Ki, </w:t>
            </w:r>
            <w:proofErr w:type="spellStart"/>
            <w:r w:rsidRPr="00482FD3">
              <w:rPr>
                <w:rFonts w:ascii="Arial" w:hAnsi="Arial" w:cs="Arial"/>
              </w:rPr>
              <w:t>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65585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4BBC09" w14:textId="11EF589F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26109E">
              <w:rPr>
                <w:rFonts w:ascii="Arial" w:hAnsi="Arial" w:cs="Arial"/>
              </w:rPr>
              <w:t>PD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9949D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4721B9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E5BC7B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16E16BA2" w14:textId="77777777" w:rsidTr="00E524AD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2F86B78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3F9664" w14:textId="1F73732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6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792BDC" w14:textId="567AFAA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9463DF" w14:textId="625D926A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850C2" w14:textId="0A932BFE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482FD3">
              <w:rPr>
                <w:rFonts w:ascii="Arial" w:hAnsi="Arial" w:cs="Arial"/>
              </w:rPr>
              <w:t>Sp</w:t>
            </w:r>
            <w:proofErr w:type="spellEnd"/>
            <w:r w:rsidRPr="00482FD3">
              <w:rPr>
                <w:rFonts w:ascii="Arial" w:hAnsi="Arial" w:cs="Arial"/>
              </w:rPr>
              <w:t>, He, Ki, 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EE7C9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EE489" w14:textId="53FE5C32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26109E">
              <w:rPr>
                <w:rFonts w:ascii="Arial" w:hAnsi="Arial" w:cs="Arial"/>
              </w:rPr>
              <w:t>PD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21F6E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6C99A1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4E60B8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388A48A2" w14:textId="77777777" w:rsidTr="00E524AD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5663BB62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1884F4" w14:textId="4FA427D4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B17184" w14:textId="118E81B6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5C8581" w14:textId="29920E6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A9AAD" w14:textId="0E8D74CA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Ki, L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CBF81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B9DD8" w14:textId="55E13A85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26109E">
              <w:rPr>
                <w:rFonts w:ascii="Arial" w:hAnsi="Arial" w:cs="Arial"/>
              </w:rPr>
              <w:t>PD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32330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69B95D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F8DEDA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4EED43ED" w14:textId="77777777" w:rsidTr="00E524AD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1E11CE3E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21DD97" w14:textId="0F4AF73E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3EC51F" w14:textId="0328694F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1CF2E1" w14:textId="4E0E658B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E798F" w14:textId="410C0414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A11EF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EAD08" w14:textId="4F70C0E9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26109E">
              <w:rPr>
                <w:rFonts w:ascii="Arial" w:hAnsi="Arial" w:cs="Arial"/>
              </w:rPr>
              <w:t>PD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0E705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6B7FDB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14FAFB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47938911" w14:textId="77777777" w:rsidTr="00E524AD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5484EC6B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6EA7C8" w14:textId="13FA5FED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4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274E24" w14:textId="5AA24CAE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ED948B" w14:textId="0AD71084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86DB0" w14:textId="37889530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Ki, Ly, L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4E6F0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C2B2E" w14:textId="6F59E068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26109E">
              <w:rPr>
                <w:rFonts w:ascii="Arial" w:hAnsi="Arial" w:cs="Arial"/>
              </w:rPr>
              <w:t>PD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13AB5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661808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B4C26D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379EE541" w14:textId="77777777" w:rsidTr="00E524AD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5FFB194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4C3AD4" w14:textId="7756A18F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3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79BC78" w14:textId="36E09B88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401F2F" w14:textId="12DDDDF4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934E0" w14:textId="01024D52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 xml:space="preserve">Ki, </w:t>
            </w:r>
            <w:proofErr w:type="spellStart"/>
            <w:r w:rsidRPr="00482FD3">
              <w:rPr>
                <w:rFonts w:ascii="Arial" w:hAnsi="Arial" w:cs="Arial"/>
              </w:rPr>
              <w:t>Sp</w:t>
            </w:r>
            <w:proofErr w:type="spellEnd"/>
            <w:r w:rsidRPr="00482FD3">
              <w:rPr>
                <w:rFonts w:ascii="Arial" w:hAnsi="Arial" w:cs="Arial"/>
              </w:rPr>
              <w:t>, To, Lu, 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6E574F" w14:textId="77777777" w:rsidR="00B864FA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834AF" w14:textId="18FFE92E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26109E">
              <w:rPr>
                <w:rFonts w:ascii="Arial" w:hAnsi="Arial" w:cs="Arial"/>
              </w:rPr>
              <w:t>PD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A0640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EAC93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EF6FBF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6B450022" w14:textId="77777777" w:rsidTr="00E524AD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DE4C3CE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38A015" w14:textId="37C2E8D2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623533" w14:textId="3194E04A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9FAAC2" w14:textId="4B1CED10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6CE63" w14:textId="174C984E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Ki, 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873BF" w14:textId="77777777" w:rsidR="00B864FA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D40AD" w14:textId="3FDD95CF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26109E">
              <w:rPr>
                <w:rFonts w:ascii="Arial" w:hAnsi="Arial" w:cs="Arial"/>
              </w:rPr>
              <w:t>PD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701F7" w14:textId="6DDD7252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D347C2" w14:textId="4CD7F8CA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74AE06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447DDBC9" w14:textId="77777777" w:rsidTr="00E524AD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7E2D2E5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C19639" w14:textId="6A2003BB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1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4ACEC70" w14:textId="15034143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F75576" w14:textId="5A14F7B6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6625E" w14:textId="520101A1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8631A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EA3B3" w14:textId="64556E54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26109E">
              <w:rPr>
                <w:rFonts w:ascii="Arial" w:hAnsi="Arial" w:cs="Arial"/>
              </w:rPr>
              <w:t>PD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B0044" w14:textId="0CCF95F2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35FC4F" w14:textId="3D0F249B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D20BE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49AB67F0" w14:textId="77777777" w:rsidTr="00E524AD">
        <w:trPr>
          <w:cantSplit/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9C0F73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984A6" w14:textId="7271B7F9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8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28DEE" w14:textId="7730D91C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B8AB8" w14:textId="2E83530B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85BBF0" w14:textId="3C2F2E4B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K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7D334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E7D1B" w14:textId="283B4076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 w:rsidRPr="0026109E">
              <w:rPr>
                <w:rFonts w:ascii="Arial" w:hAnsi="Arial" w:cs="Arial"/>
              </w:rPr>
              <w:t>PD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26188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46763" w14:textId="77777777" w:rsidR="00B864FA" w:rsidRPr="00482FD3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2F17A9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423F1492" w14:textId="77777777" w:rsidTr="00E524AD">
        <w:trPr>
          <w:cantSplit/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4FBF4F35" w14:textId="3C182C3E" w:rsidR="00B864FA" w:rsidRPr="00482FD3" w:rsidRDefault="00E524AD" w:rsidP="00B864FA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cephalit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E891B" w14:textId="1839B385" w:rsidR="00B864FA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2</w:t>
            </w:r>
            <w:r w:rsidR="00E524AD">
              <w:rPr>
                <w:rFonts w:ascii="Arial" w:hAnsi="Arial" w:cs="Arial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EBD61" w14:textId="1A528629" w:rsidR="00B864FA" w:rsidRDefault="00E524AD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413B8" w14:textId="2D3169CA" w:rsidR="00B864FA" w:rsidRDefault="004836E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D55FBE" w14:textId="286648A3" w:rsidR="00B864FA" w:rsidRDefault="00F30023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6FD6E" w14:textId="77777777" w:rsidR="00B864FA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50CC0" w14:textId="4478A4AC" w:rsidR="00B864FA" w:rsidRDefault="0001535E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6E689" w14:textId="77777777" w:rsidR="00B864FA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6E5DE" w14:textId="77777777" w:rsidR="00B864FA" w:rsidRDefault="00B864FA" w:rsidP="00E524A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DD5628" w14:textId="77777777" w:rsidR="00B864FA" w:rsidRPr="00482FD3" w:rsidRDefault="00B864FA" w:rsidP="00B864FA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7BD81D70" w14:textId="77777777" w:rsidTr="008332C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9050F4B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85317" w14:textId="0C1DA39B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8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85E98" w14:textId="598DF4AA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19A66" w14:textId="7BB67B7E" w:rsidR="00F30023" w:rsidRDefault="00CA52C7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2D2934" w14:textId="3B530DE6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 w:rsidRPr="00D1230D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27174" w14:textId="7777777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74682" w14:textId="635242B5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8BB20" w14:textId="7777777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F828E" w14:textId="7777777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B069D0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44400B96" w14:textId="77777777" w:rsidTr="008332C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CEE3977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A1F53BC" w14:textId="48418F1A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31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DC3468" w14:textId="0A93AC9D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D33CD7" w14:textId="4E76D8D8" w:rsidR="00F30023" w:rsidRDefault="00CA52C7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D1F3BF" w14:textId="18F5784E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 w:rsidRPr="00D1230D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80D8F3" w14:textId="6F91B4B2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FD810" w14:textId="5FBD540C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0CC54" w14:textId="181E672B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0BAFB9" w14:textId="38078C3A" w:rsidR="00F30023" w:rsidRDefault="004836EA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6113C4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2971647F" w14:textId="77777777" w:rsidTr="008332C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32085719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0224B7" w14:textId="631D9CDA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5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4730A9" w14:textId="752EC978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22955E" w14:textId="252F865E" w:rsidR="00F30023" w:rsidRDefault="00F7339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C9060C" w14:textId="6F828466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 w:rsidRPr="00D1230D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9DE76" w14:textId="7777777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8487B" w14:textId="7D4E4026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17B03" w14:textId="6168A5E6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B90453" w14:textId="149B639E" w:rsidR="00F30023" w:rsidRDefault="004836EA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E79CA6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3CBC5BC3" w14:textId="77777777" w:rsidTr="008332C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5B59EED2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2BCDF9" w14:textId="654EBF24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4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89A193" w14:textId="4ECBDF08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084F42" w14:textId="3924929C" w:rsidR="00F30023" w:rsidRDefault="008A2B42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D55C10" w14:textId="0B912531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 w:rsidRPr="00D1230D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9976B" w14:textId="7777777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2DA41" w14:textId="3DFFF24F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BEF85" w14:textId="06B15B20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907731" w14:textId="28495002" w:rsidR="00F30023" w:rsidRDefault="004836EA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395D48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482FD3" w14:paraId="255A0858" w14:textId="77777777" w:rsidTr="008332C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078544D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6AF18" w14:textId="1DFCE581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2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7EA22" w14:textId="68BCEF3B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E0B75" w14:textId="6D575542" w:rsidR="00F30023" w:rsidRDefault="002D6944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2A5547" w14:textId="46679D83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 w:rsidRPr="00D1230D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67376" w14:textId="7777777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85AA5" w14:textId="1EFF87F5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A518C" w14:textId="5D0183AF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72706" w14:textId="1F8F2BA1" w:rsidR="00F30023" w:rsidRDefault="004836EA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E0EFBD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970545" w14:paraId="4040B019" w14:textId="77777777" w:rsidTr="008332C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9FED3EA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4777A" w14:textId="633981E6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1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83106" w14:textId="08529E3E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DABBE" w14:textId="13564C81" w:rsidR="00F30023" w:rsidRDefault="002D6944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72558B" w14:textId="3227395B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 w:rsidRPr="00D1230D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86DD7" w14:textId="7777777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AC1B8" w14:textId="4C0F91E1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6B045" w14:textId="1E25BF19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52DCC" w14:textId="52897D3A" w:rsidR="00F30023" w:rsidRDefault="004836EA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2A9FC9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970545" w14:paraId="6756E376" w14:textId="77777777" w:rsidTr="008332C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CB083E8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10012" w14:textId="26FF67CE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2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C9380" w14:textId="5D1159C6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34AA1" w14:textId="131E8AAD" w:rsidR="00F30023" w:rsidRDefault="00284F18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F2ADA5" w14:textId="3FBDCEBA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 w:rsidRPr="00D1230D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C84C2" w14:textId="7777777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DDD05" w14:textId="0C5C3058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4DAC9" w14:textId="2920D27D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A4649" w14:textId="7F960DAE" w:rsidR="00F30023" w:rsidRDefault="004836EA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871C55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970545" w14:paraId="2D762F98" w14:textId="77777777" w:rsidTr="008332C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B610601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300990" w14:textId="30DC4D9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1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EBB1CD" w14:textId="3827A12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10F32B" w14:textId="3BCE7885" w:rsidR="00F30023" w:rsidRDefault="00284F18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4D8F76" w14:textId="621610DA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 w:rsidRPr="00D1230D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58FB7" w14:textId="7777777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71DE6" w14:textId="609E5BD9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2BFCC" w14:textId="6B37C5EC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34B446" w14:textId="63E2E5DD" w:rsidR="00F30023" w:rsidRDefault="004836EA" w:rsidP="00F30023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6.53</w:t>
            </w:r>
            <w:r>
              <w:rPr>
                <w:rFonts w:ascii="Arial" w:hAnsi="Arial" w:cs="Arial"/>
              </w:rPr>
              <w:t>X10</w:t>
            </w:r>
            <w:r w:rsidRPr="00F7457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F4BFFE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AD15C7" w:rsidRPr="00970545" w14:paraId="40A53EBD" w14:textId="77777777" w:rsidTr="006E1DB8">
        <w:trPr>
          <w:cantSplit/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9F2720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CDEED" w14:textId="3971806D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1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0FDF2" w14:textId="3CE8DF28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AEA34" w14:textId="3D6E6694" w:rsidR="00F30023" w:rsidRDefault="00284F18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07BD0E" w14:textId="7B43F73F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 w:rsidRPr="00D1230D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CBF10" w14:textId="7777777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AC81D" w14:textId="6D68EBCB" w:rsidR="00F30023" w:rsidRDefault="0001535E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BF1C1" w14:textId="7777777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63E33" w14:textId="77777777" w:rsidR="00F30023" w:rsidRDefault="00F30023" w:rsidP="00F30023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4CF023" w14:textId="77777777" w:rsidR="00F30023" w:rsidRPr="00482FD3" w:rsidRDefault="00F30023" w:rsidP="00F30023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B95B7E" w:rsidRPr="00970545" w14:paraId="3D28FC09" w14:textId="77777777" w:rsidTr="0026744F">
        <w:trPr>
          <w:cantSplit/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46168E98" w14:textId="7835EA2D" w:rsidR="00B95B7E" w:rsidRPr="00482FD3" w:rsidRDefault="00B95B7E" w:rsidP="0026744F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F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A692BE4" w14:textId="49A6FD2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16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FC5BF64" w14:textId="3345BBAD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04C38F1" w14:textId="4DE0CDF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3158AE" w14:textId="08EDA75D" w:rsidR="00B95B7E" w:rsidRPr="00D1230D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3F0F7" w14:textId="237BA77F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000D5" w14:textId="59D57838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CC1B1" w14:textId="6D71E850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FAD18" w14:textId="32A1E09C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>X10</w:t>
            </w:r>
            <w:r w:rsidRPr="00F7457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D04D0E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B95B7E" w:rsidRPr="00970545" w14:paraId="7157C092" w14:textId="77777777" w:rsidTr="008C43D1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494929A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2C8DAC9" w14:textId="31FDC1AA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1E7E3DBE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C136B13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FBBED" w14:textId="78B3A82E" w:rsidR="00B95B7E" w:rsidRPr="00D1230D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94F09" w14:textId="45EA3B73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9E13D" w14:textId="45F78451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2BA3F" w14:textId="439BF396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4B001F7" w14:textId="00940602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4.99</w:t>
            </w:r>
            <w:r>
              <w:rPr>
                <w:rFonts w:ascii="Arial" w:hAnsi="Arial" w:cs="Arial"/>
              </w:rPr>
              <w:t>X10</w:t>
            </w:r>
            <w:r w:rsidRPr="00F7457C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483CF7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B95B7E" w:rsidRPr="00970545" w14:paraId="13757045" w14:textId="77777777" w:rsidTr="008C43D1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E04A225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2CD25A7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32A6B0E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D59EDCC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0492BC" w14:textId="2455EA65" w:rsidR="00B95B7E" w:rsidRPr="00D1230D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E1827" w14:textId="7E825B34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1728D" w14:textId="08B0B7A8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451A7" w14:textId="50DCAB5D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vAlign w:val="center"/>
          </w:tcPr>
          <w:p w14:paraId="36FD69FB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D794D5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B95B7E" w:rsidRPr="00970545" w14:paraId="1BF75157" w14:textId="77777777" w:rsidTr="008C43D1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B92B921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6D4E69B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09F83F5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0295F199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6238C6" w14:textId="25FBE3D0" w:rsidR="00B95B7E" w:rsidRPr="00D1230D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8E020" w14:textId="69F1DC6A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B1533" w14:textId="6DFFC836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91CBF" w14:textId="3CA701E0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6308F58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F81981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B95B7E" w:rsidRPr="00970545" w14:paraId="1686A120" w14:textId="77777777" w:rsidTr="0047635F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47034E6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1FAA31F3" w14:textId="77D64789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13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F4AFB50" w14:textId="06D91A63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A980334" w14:textId="5BABCED2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BFC540" w14:textId="21D31F05" w:rsidR="00B95B7E" w:rsidRPr="00D1230D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ED62F" w14:textId="579281FF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B89D1" w14:textId="2A91FB30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2C801" w14:textId="41010B5B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C0FA73A" w14:textId="46827C5F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>X10</w:t>
            </w:r>
            <w:r w:rsidRPr="00F7457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8F463E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B95B7E" w:rsidRPr="00970545" w14:paraId="17650BBD" w14:textId="77777777" w:rsidTr="0047635F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66362846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6B3F1C7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04F2BCD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84FF60A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9EE209" w14:textId="644DC57F" w:rsidR="00B95B7E" w:rsidRPr="00D1230D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5233A3" w14:textId="36C9B18B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3A8D1" w14:textId="6316C5A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02109" w14:textId="458172DB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vAlign w:val="center"/>
          </w:tcPr>
          <w:p w14:paraId="40C01835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6D7D1A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B95B7E" w:rsidRPr="00970545" w14:paraId="08D5E241" w14:textId="77777777" w:rsidTr="0047635F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3933B05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24C22F4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DE5D975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5D45039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1651C7" w14:textId="5A9BC55B" w:rsidR="00B95B7E" w:rsidRPr="00D1230D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, Ly, He, Ki, Li, Mu, Ad, NT, d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C2C8A" w14:textId="7943752A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57D87" w14:textId="14E03AFB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D8440" w14:textId="2BF2BF20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C876DC8" w14:textId="77777777" w:rsidR="00B95B7E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8B6607" w14:textId="77777777" w:rsidR="00B95B7E" w:rsidRPr="00482FD3" w:rsidRDefault="00B95B7E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3528" w:rsidRPr="00970545" w14:paraId="02145E25" w14:textId="77777777" w:rsidTr="00A1299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6F4ECBC" w14:textId="77777777" w:rsidR="00523528" w:rsidRPr="00482FD3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D2AD013" w14:textId="22558098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22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E7D3268" w14:textId="7C66BFBF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403A0E4" w14:textId="5CC416AA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400DE4" w14:textId="3157F56C" w:rsidR="00523528" w:rsidRPr="00D1230D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AD1C" w14:textId="68404FED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AD761" w14:textId="70D03A9C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4D4C" w14:textId="50158663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1534B20" w14:textId="0EDED27B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1.21</w:t>
            </w:r>
            <w:r>
              <w:rPr>
                <w:rFonts w:ascii="Arial" w:hAnsi="Arial" w:cs="Arial"/>
              </w:rPr>
              <w:t>X10</w:t>
            </w:r>
            <w:r w:rsidRPr="00F7457C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7607C2" w14:textId="77777777" w:rsidR="00523528" w:rsidRPr="00482FD3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3528" w:rsidRPr="00970545" w14:paraId="57FB81F1" w14:textId="77777777" w:rsidTr="00A1299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65D08B4F" w14:textId="77777777" w:rsidR="00523528" w:rsidRPr="00482FD3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C7D5169" w14:textId="7777777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EA8D85A" w14:textId="7777777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6E80B8CD" w14:textId="7777777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E94F2" w14:textId="77397D59" w:rsidR="00523528" w:rsidRPr="00D1230D" w:rsidRDefault="00523528" w:rsidP="00B95B7E">
            <w:pPr>
              <w:pStyle w:val="MDPI42tablebody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</w:t>
            </w:r>
            <w:proofErr w:type="spellEnd"/>
            <w:r>
              <w:rPr>
                <w:rFonts w:ascii="Arial" w:hAnsi="Arial" w:cs="Arial"/>
              </w:rPr>
              <w:t>, 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4E727" w14:textId="06473834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4717A" w14:textId="7F6567DB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2128A" w14:textId="5027EC93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/>
            <w:vAlign w:val="center"/>
          </w:tcPr>
          <w:p w14:paraId="688DFAF7" w14:textId="7777777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E1D6D5" w14:textId="77777777" w:rsidR="00523528" w:rsidRPr="00482FD3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3528" w:rsidRPr="00970545" w14:paraId="4C00CD55" w14:textId="77777777" w:rsidTr="00A1299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53FE0EF5" w14:textId="77777777" w:rsidR="00523528" w:rsidRPr="00482FD3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5490A98A" w14:textId="7777777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4CC4F97C" w14:textId="7777777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BA3E888" w14:textId="7777777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1C851F" w14:textId="2E24AE09" w:rsidR="00523528" w:rsidRPr="00D1230D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BB653" w14:textId="7543D51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E739B" w14:textId="704E400E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5D8E7" w14:textId="26ABA6AF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vAlign w:val="center"/>
          </w:tcPr>
          <w:p w14:paraId="7F7ED65A" w14:textId="7777777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F242FD" w14:textId="77777777" w:rsidR="00523528" w:rsidRPr="00482FD3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3528" w:rsidRPr="00970545" w14:paraId="7CFEC641" w14:textId="77777777" w:rsidTr="00A12992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4D09528" w14:textId="77777777" w:rsidR="00523528" w:rsidRPr="00482FD3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0F6DD58" w14:textId="7777777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996738D" w14:textId="7777777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DBC85B" w14:textId="7777777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2269F" w14:textId="271D61C0" w:rsidR="00523528" w:rsidRPr="00D1230D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07A40" w14:textId="4652C805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ED6F2" w14:textId="04FC50E6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8D8C1" w14:textId="222654E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C051F6" w14:textId="77777777" w:rsidR="00523528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1508C8" w14:textId="77777777" w:rsidR="00523528" w:rsidRPr="00482FD3" w:rsidRDefault="00523528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4E043F" w:rsidRPr="00970545" w14:paraId="285AEA39" w14:textId="77777777" w:rsidTr="002A75D7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68E8406C" w14:textId="77777777" w:rsidR="004E043F" w:rsidRPr="00482FD3" w:rsidRDefault="004E043F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0FC6639" w14:textId="0E28C15B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23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DEA5D44" w14:textId="0A915233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308DB44" w14:textId="5E935BC9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05FDA" w14:textId="4B1998FE" w:rsidR="004E043F" w:rsidRPr="00D1230D" w:rsidRDefault="004E043F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9DEC1" w14:textId="1CC88D38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35131" w14:textId="63DD68B6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EB383" w14:textId="658A21D4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D295746" w14:textId="0EA10023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2.60</w:t>
            </w:r>
            <w:r>
              <w:rPr>
                <w:rFonts w:ascii="Arial" w:hAnsi="Arial" w:cs="Arial"/>
              </w:rPr>
              <w:t>X10</w:t>
            </w:r>
            <w:r w:rsidRPr="00F7457C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05D221" w14:textId="77777777" w:rsidR="004E043F" w:rsidRPr="00482FD3" w:rsidRDefault="004E043F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4E043F" w:rsidRPr="00970545" w14:paraId="50426B76" w14:textId="77777777" w:rsidTr="002A75D7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1B57231" w14:textId="77777777" w:rsidR="004E043F" w:rsidRPr="00482FD3" w:rsidRDefault="004E043F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8EA737B" w14:textId="77777777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5CF992" w14:textId="77777777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DF3640" w14:textId="77777777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30F16C" w14:textId="7FECA2C2" w:rsidR="004E043F" w:rsidRPr="00D1230D" w:rsidRDefault="004E043F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A6A3D" w14:textId="311F59CA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A943B" w14:textId="6D99675D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57D38" w14:textId="7F40A225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318264" w14:textId="77777777" w:rsidR="004E043F" w:rsidRDefault="004E043F" w:rsidP="00B95B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64273F" w14:textId="77777777" w:rsidR="004E043F" w:rsidRPr="00482FD3" w:rsidRDefault="004E043F" w:rsidP="00B95B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6B1D5A" w:rsidRPr="00970545" w14:paraId="610303F5" w14:textId="77777777" w:rsidTr="00821323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1C5148E" w14:textId="77777777" w:rsidR="006B1D5A" w:rsidRPr="00482FD3" w:rsidRDefault="006B1D5A" w:rsidP="00BC03D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0B22E0F" w14:textId="63E8D695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18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E9D97D8" w14:textId="360C44D4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ED71242" w14:textId="09C06FFB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E417B6" w14:textId="553CB4B8" w:rsidR="006B1D5A" w:rsidRPr="00D1230D" w:rsidRDefault="006B1D5A" w:rsidP="00BC03DD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 xml:space="preserve">Ly, </w:t>
            </w:r>
            <w:proofErr w:type="spellStart"/>
            <w:r w:rsidRPr="00482FD3">
              <w:rPr>
                <w:rFonts w:ascii="Arial" w:hAnsi="Arial" w:cs="Arial"/>
              </w:rPr>
              <w:t>Sp</w:t>
            </w:r>
            <w:proofErr w:type="spellEnd"/>
            <w:r w:rsidRPr="00482FD3">
              <w:rPr>
                <w:rFonts w:ascii="Arial" w:hAnsi="Arial" w:cs="Arial"/>
              </w:rPr>
              <w:t>, Di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E81A0" w14:textId="208B5941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FAF2B" w14:textId="1CEBDE98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FC883" w14:textId="1FC727BD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9DBEC6E" w14:textId="04908231" w:rsidR="006B1D5A" w:rsidRDefault="006B1D5A" w:rsidP="000A16B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2.26</w:t>
            </w:r>
            <w:r>
              <w:rPr>
                <w:rFonts w:ascii="Arial" w:hAnsi="Arial" w:cs="Arial"/>
              </w:rPr>
              <w:t>X10</w:t>
            </w:r>
            <w:r w:rsidRPr="00F7457C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0A238F" w14:textId="77777777" w:rsidR="006B1D5A" w:rsidRPr="00482FD3" w:rsidRDefault="006B1D5A" w:rsidP="00BC03DD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6B1D5A" w:rsidRPr="00970545" w14:paraId="6FA2EB49" w14:textId="77777777" w:rsidTr="006B1D5A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89CDF6C" w14:textId="77777777" w:rsidR="006B1D5A" w:rsidRPr="00482FD3" w:rsidRDefault="006B1D5A" w:rsidP="00BC03D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34087A" w14:textId="77777777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360CC7" w14:textId="77777777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C95340A" w14:textId="77777777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FA4651" w14:textId="14EDC8BE" w:rsidR="006B1D5A" w:rsidRPr="00D1230D" w:rsidRDefault="006B1D5A" w:rsidP="00BC03DD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Lu, Ki, He, NT, Li, Ad, 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84D5F" w14:textId="364C522E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CF4FB" w14:textId="28F9845B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EEEE5" w14:textId="07576224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F1F7307" w14:textId="5CADF37C" w:rsidR="006B1D5A" w:rsidRDefault="006B1D5A" w:rsidP="00BC03DD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8C90FD" w14:textId="77777777" w:rsidR="006B1D5A" w:rsidRPr="00482FD3" w:rsidRDefault="006B1D5A" w:rsidP="00BC03DD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80507E" w:rsidRPr="00970545" w14:paraId="328962F8" w14:textId="77777777" w:rsidTr="006800CE">
        <w:trPr>
          <w:cantSplit/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62D4ECC6" w14:textId="77777777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C4239" w14:textId="395163D8" w:rsidR="0080507E" w:rsidRDefault="0080507E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53377" w14:textId="3CFB7018" w:rsidR="0080507E" w:rsidRDefault="0080507E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41CE5" w14:textId="7B71B051" w:rsidR="0080507E" w:rsidRDefault="00603440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54DAB" w14:textId="0468A8D1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 xml:space="preserve">Lu, To, Ly, He, Ki, Li, </w:t>
            </w:r>
            <w:proofErr w:type="spellStart"/>
            <w:r w:rsidRPr="00482FD3">
              <w:rPr>
                <w:rFonts w:ascii="Arial" w:hAnsi="Arial" w:cs="Arial"/>
              </w:rPr>
              <w:t>Sp</w:t>
            </w:r>
            <w:proofErr w:type="spellEnd"/>
            <w:r w:rsidRPr="00482FD3">
              <w:rPr>
                <w:rFonts w:ascii="Arial" w:hAnsi="Arial" w:cs="Arial"/>
              </w:rPr>
              <w:t>, Dig, 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14FBE" w14:textId="6A2DAD80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CD15D4" w14:textId="6376C999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B1C6B" w14:textId="5F20EC90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DE367" w14:textId="359EA3DA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D9B88A" w14:textId="77777777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80507E" w:rsidRPr="00970545" w14:paraId="040296B9" w14:textId="77777777" w:rsidTr="006800CE">
        <w:trPr>
          <w:cantSplit/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584DF20E" w14:textId="77777777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BDE46" w14:textId="6D5A8042" w:rsidR="0080507E" w:rsidRDefault="0080507E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4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AFF72" w14:textId="1EDD8E97" w:rsidR="0080507E" w:rsidRDefault="0080507E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66DFD" w14:textId="0CA1AE3B" w:rsidR="0080507E" w:rsidRDefault="00967080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F657E1" w14:textId="3E20FE91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Dig, He, Ki, Li, NT, Dig, Mu, 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62BD4" w14:textId="756609B9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C3CBA" w14:textId="470344E4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2AE2B" w14:textId="0D20456E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0988A" w14:textId="2200C122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8B5C8" w14:textId="77777777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80507E" w:rsidRPr="00970545" w14:paraId="6605070F" w14:textId="77777777" w:rsidTr="006800CE">
        <w:trPr>
          <w:cantSplit/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117AD587" w14:textId="77777777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E499A" w14:textId="44E9E47C" w:rsidR="0080507E" w:rsidRDefault="0080507E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8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A5D35" w14:textId="428C0C80" w:rsidR="0080507E" w:rsidRDefault="0080507E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67FF0" w14:textId="41F17945" w:rsidR="0080507E" w:rsidRDefault="00967080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36F12E" w14:textId="254E4F36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He, Ly, Dig, Lu, 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F4721" w14:textId="668FF292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89986" w14:textId="7B64043B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69008" w14:textId="2A143CC4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06164" w14:textId="11FDEE26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05150B" w14:textId="77777777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80507E" w:rsidRPr="00970545" w14:paraId="5F6520DA" w14:textId="77777777" w:rsidTr="006800CE">
        <w:trPr>
          <w:cantSplit/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3E400E96" w14:textId="77777777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C69CF" w14:textId="000F510E" w:rsidR="0080507E" w:rsidRDefault="0080507E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3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3F175" w14:textId="09BCE952" w:rsidR="0080507E" w:rsidRDefault="0080507E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2E561" w14:textId="0E34B020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A685D8" w14:textId="3EC94593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Lu, Ly, He, Ki, Li, Dig, Sp. 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96D83" w14:textId="3B59A853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AFD5A" w14:textId="10E6A566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63978" w14:textId="656C00B2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766EB" w14:textId="55A5F581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4134C" w14:textId="77777777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80507E" w:rsidRPr="00970545" w14:paraId="6B2BFCFE" w14:textId="77777777" w:rsidTr="006800CE">
        <w:trPr>
          <w:cantSplit/>
          <w:trHeight w:val="300"/>
        </w:trPr>
        <w:tc>
          <w:tcPr>
            <w:tcW w:w="0" w:type="auto"/>
            <w:shd w:val="clear" w:color="auto" w:fill="auto"/>
            <w:vAlign w:val="center"/>
          </w:tcPr>
          <w:p w14:paraId="27379BA3" w14:textId="77777777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A7709" w14:textId="4C4E2F1F" w:rsidR="0080507E" w:rsidRDefault="0080507E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1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55E4C" w14:textId="30B1B096" w:rsidR="0080507E" w:rsidRDefault="0080507E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F7522" w14:textId="65D652A7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4D6601" w14:textId="4A7EEC06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Me, Ly, Lu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F073C" w14:textId="799B5775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55E98" w14:textId="57772581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A9FE0" w14:textId="7B63902A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3FFC1" w14:textId="5AC83D90" w:rsidR="0080507E" w:rsidRDefault="007A06C6" w:rsidP="0080507E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A795D5" w14:textId="77777777" w:rsidR="0080507E" w:rsidRPr="00482FD3" w:rsidRDefault="0080507E" w:rsidP="0080507E">
            <w:pPr>
              <w:pStyle w:val="MDPI42tablebody"/>
              <w:rPr>
                <w:rFonts w:ascii="Arial" w:hAnsi="Arial" w:cs="Arial"/>
              </w:rPr>
            </w:pPr>
          </w:p>
        </w:tc>
      </w:tr>
    </w:tbl>
    <w:p w14:paraId="6800FF33" w14:textId="498F9BD0" w:rsidR="005B06CA" w:rsidRPr="00482FD3" w:rsidRDefault="005B06CA" w:rsidP="001971DD">
      <w:pPr>
        <w:spacing w:line="480" w:lineRule="auto"/>
        <w:rPr>
          <w:rFonts w:ascii="Arial" w:hAnsi="Arial" w:cs="Arial"/>
          <w:lang w:val="en-GB"/>
        </w:rPr>
        <w:sectPr w:rsidR="005B06CA" w:rsidRPr="00482FD3" w:rsidSect="00D87AC6">
          <w:footerReference w:type="default" r:id="rId10"/>
          <w:pgSz w:w="11906" w:h="16838"/>
          <w:pgMar w:top="1417" w:right="1701" w:bottom="1276" w:left="1701" w:header="708" w:footer="708" w:gutter="0"/>
          <w:lnNumType w:countBy="1" w:restart="continuous"/>
          <w:cols w:space="708"/>
          <w:docGrid w:linePitch="360"/>
        </w:sectPr>
      </w:pPr>
    </w:p>
    <w:tbl>
      <w:tblPr>
        <w:tblpPr w:leftFromText="141" w:rightFromText="141" w:vertAnchor="text" w:horzAnchor="margin" w:tblpX="-142" w:tblpY="-37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6"/>
        <w:gridCol w:w="723"/>
        <w:gridCol w:w="1346"/>
        <w:gridCol w:w="356"/>
        <w:gridCol w:w="590"/>
        <w:gridCol w:w="1012"/>
        <w:gridCol w:w="1257"/>
        <w:gridCol w:w="879"/>
        <w:gridCol w:w="1546"/>
        <w:gridCol w:w="6"/>
      </w:tblGrid>
      <w:tr w:rsidR="00D003A9" w:rsidRPr="00482FD3" w14:paraId="0AF81089" w14:textId="77777777" w:rsidTr="00083F10">
        <w:trPr>
          <w:trHeight w:val="302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CB7F1" w14:textId="77777777" w:rsidR="00D003A9" w:rsidRPr="00482FD3" w:rsidRDefault="00D003A9" w:rsidP="00083F10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lastRenderedPageBreak/>
              <w:t>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A798859" w14:textId="77777777" w:rsidR="00D003A9" w:rsidRPr="00482FD3" w:rsidRDefault="00D003A9" w:rsidP="00083F10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Case 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70892F" w14:textId="77777777" w:rsidR="00D003A9" w:rsidRDefault="00D003A9" w:rsidP="00083F10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submit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4BBB85" w14:textId="77777777" w:rsidR="00D003A9" w:rsidRPr="00482FD3" w:rsidRDefault="00D003A9" w:rsidP="00083F10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65C94A" w14:textId="77777777" w:rsidR="00D003A9" w:rsidRPr="00482FD3" w:rsidRDefault="00D003A9" w:rsidP="00083F10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E7EBE9" w14:textId="77777777" w:rsidR="00D003A9" w:rsidRPr="00482FD3" w:rsidRDefault="00D003A9" w:rsidP="00083F10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iarterit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51FCD3" w14:textId="77777777" w:rsidR="00D003A9" w:rsidRPr="00482FD3" w:rsidRDefault="00D003A9" w:rsidP="00083F10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  <w:r w:rsidRPr="00482FD3">
              <w:rPr>
                <w:rFonts w:ascii="Arial" w:hAnsi="Arial" w:cs="Arial"/>
              </w:rPr>
              <w:t xml:space="preserve"> lesions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5CE074" w14:textId="77777777" w:rsidR="00D003A9" w:rsidRPr="00482FD3" w:rsidRDefault="00D003A9" w:rsidP="00083F10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ISH scor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1B85A7" w14:textId="77777777" w:rsidR="00D003A9" w:rsidRPr="00482FD3" w:rsidRDefault="00D003A9" w:rsidP="00083F10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qPCR viral load</w:t>
            </w:r>
            <w:r>
              <w:rPr>
                <w:rFonts w:ascii="Arial" w:hAnsi="Arial" w:cs="Arial"/>
              </w:rPr>
              <w:t>*</w:t>
            </w:r>
            <w:r w:rsidRPr="00482FD3">
              <w:rPr>
                <w:rFonts w:ascii="Arial" w:hAnsi="Arial" w:cs="Arial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32466" w14:textId="77777777" w:rsidR="00D003A9" w:rsidRPr="00482FD3" w:rsidRDefault="00D003A9" w:rsidP="00083F10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70CF" w:rsidRPr="00482FD3" w14:paraId="43842C30" w14:textId="77777777" w:rsidTr="00727969">
        <w:trPr>
          <w:cantSplit/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14:paraId="699F0313" w14:textId="3CB0EF38" w:rsidR="005270CF" w:rsidRPr="00482FD3" w:rsidRDefault="005270CF" w:rsidP="005270CF">
            <w:pPr>
              <w:pStyle w:val="MDPI42tablebody"/>
              <w:ind w:left="113" w:right="11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45EFA8" w14:textId="591055B1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6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07CE41" w14:textId="176270BC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8085BA" w14:textId="04A9E38A" w:rsidR="005270CF" w:rsidRPr="00482FD3" w:rsidRDefault="00CC23C4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9722E8" w14:textId="5C5D4130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22325AD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694061" w14:textId="531A9850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D79D9C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C63161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61298E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70CF" w:rsidRPr="00482FD3" w14:paraId="3C1B07B3" w14:textId="77777777" w:rsidTr="0072796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40A0142A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326A38" w14:textId="072E528D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1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21D3D1" w14:textId="2459621E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C7BADD" w14:textId="035CA87A" w:rsidR="005270CF" w:rsidRPr="00482FD3" w:rsidRDefault="00C45657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588421" w14:textId="2C037548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972752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1C9A4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3188E6" w14:textId="6E6B7611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D9DBE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797915" w14:textId="0A883113" w:rsidR="005270CF" w:rsidRPr="00482FD3" w:rsidRDefault="00B63703" w:rsidP="005270CF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1.00</w:t>
            </w:r>
            <w:r>
              <w:rPr>
                <w:rFonts w:ascii="Arial" w:hAnsi="Arial" w:cs="Arial"/>
              </w:rPr>
              <w:t>X10</w:t>
            </w:r>
            <w:r w:rsidRPr="00F7457C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270C98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70CF" w:rsidRPr="00482FD3" w14:paraId="1C2CD7C8" w14:textId="77777777" w:rsidTr="0072796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40327D4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1BECFF" w14:textId="5CE538CC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-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5FCB94" w14:textId="0576BCD6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11B78B" w14:textId="156D3545" w:rsidR="005270CF" w:rsidRPr="00482FD3" w:rsidRDefault="00517DBA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BB33F9" w14:textId="5A7DCE8B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972752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5C78C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853BE0" w14:textId="51969685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6B726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BCFE2E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6FE83A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70CF" w:rsidRPr="00482FD3" w14:paraId="746F5A52" w14:textId="77777777" w:rsidTr="0072796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7F5EDDE8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740DB5" w14:textId="374ACEA6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4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3EBF7C" w14:textId="75CC8D99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44ACBA" w14:textId="5CE728DF" w:rsidR="005270CF" w:rsidRPr="00482FD3" w:rsidRDefault="00517DBA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A30349" w14:textId="16CCFFFE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972752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C1D3B6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E3BCA7" w14:textId="787D2B85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9386B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865455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5E3DA3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70CF" w:rsidRPr="00482FD3" w14:paraId="72E336DE" w14:textId="77777777" w:rsidTr="0072796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6EE90043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BC00A6" w14:textId="3618F081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5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71D950" w14:textId="31250C95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AAB964" w14:textId="398F6EC2" w:rsidR="005270CF" w:rsidRPr="00482FD3" w:rsidRDefault="009208E2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96F764" w14:textId="09139F46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972752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D646F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22DD81" w14:textId="71BE95A5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855FD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278043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704A67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70CF" w:rsidRPr="00482FD3" w14:paraId="1285285C" w14:textId="77777777" w:rsidTr="0072796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11BCE09B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015AD3" w14:textId="4DE3FBF4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5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061330" w14:textId="4A3B5CE4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1AFDAA" w14:textId="49F5497A" w:rsidR="005270CF" w:rsidRPr="00482FD3" w:rsidRDefault="009208E2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824BD0" w14:textId="233EA92B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972752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31127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D5CD8C" w14:textId="3BE21066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B5F87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CCBEEC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C52765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70CF" w:rsidRPr="00482FD3" w14:paraId="6645607F" w14:textId="77777777" w:rsidTr="0072796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1969FCA8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0E8B75" w14:textId="11A77822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2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08B37C" w14:textId="7494AF6B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DA8DCB" w14:textId="683F4336" w:rsidR="005270CF" w:rsidRPr="00482FD3" w:rsidRDefault="00774FB0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7E4DE2" w14:textId="51A82E2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972752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EA639" w14:textId="77777777" w:rsidR="005270CF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BBD1B8" w14:textId="7D2F1C6F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940BC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52B4F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BB6CB0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70CF" w:rsidRPr="00482FD3" w14:paraId="51437DD2" w14:textId="77777777" w:rsidTr="0072796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0E93C9B2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AD782C" w14:textId="1B3120D5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4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E806E6" w14:textId="7BDD3F3E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5D9A5D" w14:textId="1B465C81" w:rsidR="005270CF" w:rsidRPr="00482FD3" w:rsidRDefault="00774FB0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F7E8CE" w14:textId="53A71F78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972752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B0CF6" w14:textId="77777777" w:rsidR="005270CF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1D2950" w14:textId="5296ABD3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6A3C6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85C83B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5F6F73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70CF" w:rsidRPr="00482FD3" w14:paraId="7CB4CFE8" w14:textId="77777777" w:rsidTr="00727969">
        <w:trPr>
          <w:cantSplit/>
          <w:trHeight w:val="300"/>
        </w:trPr>
        <w:tc>
          <w:tcPr>
            <w:tcW w:w="0" w:type="auto"/>
            <w:vMerge/>
            <w:shd w:val="clear" w:color="auto" w:fill="auto"/>
            <w:vAlign w:val="center"/>
          </w:tcPr>
          <w:p w14:paraId="253EC29F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BD25BA" w14:textId="1787ACF8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5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5D33DA" w14:textId="4E57E449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9AFF99" w14:textId="41BB4BF6" w:rsidR="005270CF" w:rsidRPr="00482FD3" w:rsidRDefault="00E11BF8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4C5C68" w14:textId="3DCC20AC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972752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1FB17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8A7E1D" w14:textId="3D7D3021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519CA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8B52DF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F6EB7C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</w:tr>
      <w:tr w:rsidR="005270CF" w:rsidRPr="00482FD3" w14:paraId="2D165E34" w14:textId="77777777" w:rsidTr="00727969">
        <w:trPr>
          <w:cantSplit/>
          <w:trHeight w:val="300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98EBA5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4F63A" w14:textId="1C4C2689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-2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6EE61" w14:textId="5E765241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3DAE0" w14:textId="2A179E24" w:rsidR="005270CF" w:rsidRPr="00482FD3" w:rsidRDefault="00E11BF8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50A2D5" w14:textId="4CC961B2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972752">
              <w:rPr>
                <w:rFonts w:ascii="Arial" w:hAnsi="Arial" w:cs="Arial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3AEF5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DB9DDB" w14:textId="14F96E4C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 w:rsidRPr="00482FD3">
              <w:rPr>
                <w:rFonts w:ascii="Arial" w:hAnsi="Arial" w:cs="Aria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3C4E3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4E246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C97EE7" w14:textId="77777777" w:rsidR="005270CF" w:rsidRPr="00482FD3" w:rsidRDefault="005270CF" w:rsidP="005270CF">
            <w:pPr>
              <w:pStyle w:val="MDPI42tablebody"/>
              <w:rPr>
                <w:rFonts w:ascii="Arial" w:hAnsi="Arial" w:cs="Arial"/>
              </w:rPr>
            </w:pPr>
          </w:p>
        </w:tc>
      </w:tr>
    </w:tbl>
    <w:p w14:paraId="5E63FD90" w14:textId="6D5D9662" w:rsidR="00BF402A" w:rsidRDefault="00703C4F" w:rsidP="003028F2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Other lesions considered were non-suppurative myocarditis, interstitial pneumonia, interstitial nephritis</w:t>
      </w:r>
      <w:r w:rsidR="00206FBB">
        <w:rPr>
          <w:rFonts w:ascii="Arial" w:hAnsi="Arial" w:cs="Arial"/>
          <w:lang w:val="en-GB"/>
        </w:rPr>
        <w:t xml:space="preserve"> and</w:t>
      </w:r>
      <w:r>
        <w:rPr>
          <w:rFonts w:ascii="Arial" w:hAnsi="Arial" w:cs="Arial"/>
          <w:lang w:val="en-GB"/>
        </w:rPr>
        <w:t xml:space="preserve"> non-suppurative encephalitis</w:t>
      </w:r>
      <w:r w:rsidR="00EA3E0B">
        <w:rPr>
          <w:rFonts w:ascii="Arial" w:hAnsi="Arial" w:cs="Arial"/>
          <w:lang w:val="en-GB"/>
        </w:rPr>
        <w:t xml:space="preserve"> in the corresponding organ.</w:t>
      </w:r>
      <w:r w:rsidR="00BF402A">
        <w:rPr>
          <w:rFonts w:ascii="Arial" w:hAnsi="Arial" w:cs="Arial"/>
          <w:lang w:val="en-GB"/>
        </w:rPr>
        <w:t xml:space="preserve"> Grading of these lesions was</w:t>
      </w:r>
      <w:r w:rsidR="0095461E">
        <w:rPr>
          <w:rFonts w:ascii="Arial" w:hAnsi="Arial" w:cs="Arial"/>
          <w:lang w:val="en-GB"/>
        </w:rPr>
        <w:t xml:space="preserve"> – (absence),</w:t>
      </w:r>
      <w:r w:rsidR="00BF402A">
        <w:rPr>
          <w:rFonts w:ascii="Arial" w:hAnsi="Arial" w:cs="Arial"/>
          <w:lang w:val="en-GB"/>
        </w:rPr>
        <w:t xml:space="preserve"> + (mild), ++ (moderate), +++ (abundant).</w:t>
      </w:r>
      <w:r w:rsidR="006F1746">
        <w:rPr>
          <w:rFonts w:ascii="Arial" w:hAnsi="Arial" w:cs="Arial"/>
          <w:lang w:val="en-GB"/>
        </w:rPr>
        <w:t xml:space="preserve"> For congenital tremor</w:t>
      </w:r>
      <w:r w:rsidR="00F17D82">
        <w:rPr>
          <w:rFonts w:ascii="Arial" w:hAnsi="Arial" w:cs="Arial"/>
          <w:lang w:val="en-GB"/>
        </w:rPr>
        <w:t>s</w:t>
      </w:r>
      <w:r w:rsidR="006F1746">
        <w:rPr>
          <w:rFonts w:ascii="Arial" w:hAnsi="Arial" w:cs="Arial"/>
          <w:lang w:val="en-GB"/>
        </w:rPr>
        <w:t xml:space="preserve"> group, lesions recorded in CNS consisted of </w:t>
      </w:r>
      <w:r w:rsidR="00010AD8" w:rsidRPr="003B7C1A">
        <w:rPr>
          <w:rFonts w:ascii="Arial" w:hAnsi="Arial" w:cs="Arial"/>
          <w:color w:val="000000"/>
          <w:lang w:val="en-US"/>
        </w:rPr>
        <w:t>mild vacuolization of cerebellar white matter</w:t>
      </w:r>
      <w:r w:rsidR="006F1746">
        <w:rPr>
          <w:rFonts w:ascii="Arial" w:hAnsi="Arial" w:cs="Arial"/>
          <w:lang w:val="en-GB"/>
        </w:rPr>
        <w:t xml:space="preserve">. </w:t>
      </w:r>
    </w:p>
    <w:p w14:paraId="7E6FD810" w14:textId="0E2DA506" w:rsidR="00EA0298" w:rsidRDefault="00EA0298" w:rsidP="003028F2">
      <w:pPr>
        <w:spacing w:line="480" w:lineRule="auto"/>
        <w:rPr>
          <w:rFonts w:ascii="Arial" w:hAnsi="Arial" w:cs="Arial"/>
          <w:lang w:val="en-GB"/>
        </w:rPr>
      </w:pPr>
      <w:r w:rsidRPr="00482FD3">
        <w:rPr>
          <w:rFonts w:ascii="Arial" w:hAnsi="Arial" w:cs="Arial"/>
          <w:lang w:val="en-GB"/>
        </w:rPr>
        <w:t>*</w:t>
      </w:r>
      <w:r>
        <w:rPr>
          <w:rFonts w:ascii="Arial" w:hAnsi="Arial" w:cs="Arial"/>
          <w:lang w:val="en-GB"/>
        </w:rPr>
        <w:t>*</w:t>
      </w:r>
      <w:r w:rsidRPr="00482FD3">
        <w:rPr>
          <w:rFonts w:ascii="Arial" w:hAnsi="Arial" w:cs="Arial"/>
          <w:lang w:val="en-GB"/>
        </w:rPr>
        <w:t>qPCR viral load results are given in copies for mL</w:t>
      </w:r>
      <w:r w:rsidRPr="003028F2">
        <w:rPr>
          <w:rFonts w:ascii="Arial" w:hAnsi="Arial" w:cs="Arial"/>
          <w:lang w:val="en-GB"/>
        </w:rPr>
        <w:t xml:space="preserve"> of resuspended pellet from deparaffined tissue.</w:t>
      </w:r>
    </w:p>
    <w:p w14:paraId="7901656F" w14:textId="7F13DB6E" w:rsidR="002C68AD" w:rsidRDefault="002C68AD" w:rsidP="003028F2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ge: d (days); m (months); A (aborted); S (stillbirth); W (weak born) M (mummified) </w:t>
      </w:r>
    </w:p>
    <w:p w14:paraId="2A24E929" w14:textId="077E2ECC" w:rsidR="003028F2" w:rsidRDefault="00164A20" w:rsidP="003028F2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issue: </w:t>
      </w:r>
      <w:r w:rsidR="003028F2" w:rsidRPr="00482FD3">
        <w:rPr>
          <w:rFonts w:ascii="Arial" w:hAnsi="Arial" w:cs="Arial"/>
          <w:lang w:val="en-GB"/>
        </w:rPr>
        <w:t xml:space="preserve">He: heart; Ki: kidney; In: intestine; </w:t>
      </w:r>
      <w:proofErr w:type="spellStart"/>
      <w:r w:rsidR="003028F2" w:rsidRPr="00482FD3">
        <w:rPr>
          <w:rFonts w:ascii="Arial" w:hAnsi="Arial" w:cs="Arial"/>
          <w:lang w:val="en-GB"/>
        </w:rPr>
        <w:t>Sp</w:t>
      </w:r>
      <w:proofErr w:type="spellEnd"/>
      <w:r w:rsidR="003028F2" w:rsidRPr="00482FD3">
        <w:rPr>
          <w:rFonts w:ascii="Arial" w:hAnsi="Arial" w:cs="Arial"/>
          <w:lang w:val="en-GB"/>
        </w:rPr>
        <w:t>: spleen; Li: liver; Ad: adrenal gland; Lu: lung; Ly: Lymph node; To: tonsil; Me: mesenteric arteries; Mu: skeletal muscle;</w:t>
      </w:r>
      <w:r w:rsidR="00B545C6">
        <w:rPr>
          <w:rFonts w:ascii="Arial" w:hAnsi="Arial" w:cs="Arial"/>
          <w:lang w:val="en-GB"/>
        </w:rPr>
        <w:t xml:space="preserve"> In: intestine;</w:t>
      </w:r>
      <w:r w:rsidR="003028F2" w:rsidRPr="00482FD3">
        <w:rPr>
          <w:rFonts w:ascii="Arial" w:hAnsi="Arial" w:cs="Arial"/>
          <w:lang w:val="en-GB"/>
        </w:rPr>
        <w:t xml:space="preserve"> Dig: digestive organs, either stomach, small </w:t>
      </w:r>
      <w:proofErr w:type="gramStart"/>
      <w:r w:rsidR="003028F2" w:rsidRPr="00482FD3">
        <w:rPr>
          <w:rFonts w:ascii="Arial" w:hAnsi="Arial" w:cs="Arial"/>
          <w:lang w:val="en-GB"/>
        </w:rPr>
        <w:t>intestine</w:t>
      </w:r>
      <w:proofErr w:type="gramEnd"/>
      <w:r w:rsidR="003028F2" w:rsidRPr="00482FD3">
        <w:rPr>
          <w:rFonts w:ascii="Arial" w:hAnsi="Arial" w:cs="Arial"/>
          <w:lang w:val="en-GB"/>
        </w:rPr>
        <w:t xml:space="preserve"> or large intestine; CNS: central nervous system. </w:t>
      </w:r>
    </w:p>
    <w:p w14:paraId="36595316" w14:textId="27098F45" w:rsidR="00EA0298" w:rsidRPr="00482FD3" w:rsidRDefault="00EA0298" w:rsidP="003028F2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Periarteritis: </w:t>
      </w:r>
      <w:r w:rsidR="000F5586">
        <w:rPr>
          <w:rFonts w:ascii="Arial" w:hAnsi="Arial" w:cs="Arial"/>
          <w:lang w:val="en-GB"/>
        </w:rPr>
        <w:t xml:space="preserve">P (presence), - (absence). </w:t>
      </w:r>
    </w:p>
    <w:sectPr w:rsidR="00EA0298" w:rsidRPr="00482FD3" w:rsidSect="008A7748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6D225E" w14:textId="77777777" w:rsidR="008845E1" w:rsidRDefault="008845E1" w:rsidP="001971DD">
      <w:pPr>
        <w:spacing w:after="0" w:line="240" w:lineRule="auto"/>
      </w:pPr>
      <w:r>
        <w:separator/>
      </w:r>
    </w:p>
  </w:endnote>
  <w:endnote w:type="continuationSeparator" w:id="0">
    <w:p w14:paraId="50308A35" w14:textId="77777777" w:rsidR="008845E1" w:rsidRDefault="008845E1" w:rsidP="001971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BF911" w14:textId="3441C552" w:rsidR="00B752F4" w:rsidRDefault="00304298">
    <w:pPr>
      <w:pStyle w:val="Piedepgina"/>
      <w:jc w:val="right"/>
    </w:pPr>
    <w:r>
      <w:fldChar w:fldCharType="begin"/>
    </w:r>
    <w:r>
      <w:instrText>PAGE   \* MERGEFORMAT</w:instrText>
    </w:r>
    <w:r>
      <w:fldChar w:fldCharType="separate"/>
    </w:r>
    <w:r w:rsidR="003C5524">
      <w:rPr>
        <w:noProof/>
      </w:rPr>
      <w:t>2</w:t>
    </w:r>
    <w:r>
      <w:fldChar w:fldCharType="end"/>
    </w:r>
  </w:p>
  <w:p w14:paraId="2E0EC690" w14:textId="77777777" w:rsidR="00B752F4" w:rsidRDefault="008845E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FF07F" w14:textId="77777777" w:rsidR="008845E1" w:rsidRDefault="008845E1" w:rsidP="001971DD">
      <w:pPr>
        <w:spacing w:after="0" w:line="240" w:lineRule="auto"/>
      </w:pPr>
      <w:r>
        <w:separator/>
      </w:r>
    </w:p>
  </w:footnote>
  <w:footnote w:type="continuationSeparator" w:id="0">
    <w:p w14:paraId="3148100C" w14:textId="77777777" w:rsidR="008845E1" w:rsidRDefault="008845E1" w:rsidP="001971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1DD"/>
    <w:rsid w:val="0000525A"/>
    <w:rsid w:val="00010AD8"/>
    <w:rsid w:val="0001535E"/>
    <w:rsid w:val="00024C69"/>
    <w:rsid w:val="00025D1E"/>
    <w:rsid w:val="000B7AF3"/>
    <w:rsid w:val="000D19B7"/>
    <w:rsid w:val="000D7782"/>
    <w:rsid w:val="000F5586"/>
    <w:rsid w:val="001137B9"/>
    <w:rsid w:val="00116641"/>
    <w:rsid w:val="001307C5"/>
    <w:rsid w:val="00136109"/>
    <w:rsid w:val="00142AAB"/>
    <w:rsid w:val="00142CC4"/>
    <w:rsid w:val="00144940"/>
    <w:rsid w:val="00151B92"/>
    <w:rsid w:val="00156255"/>
    <w:rsid w:val="00162C33"/>
    <w:rsid w:val="00164A20"/>
    <w:rsid w:val="00196C30"/>
    <w:rsid w:val="00197022"/>
    <w:rsid w:val="001971DD"/>
    <w:rsid w:val="001E1C02"/>
    <w:rsid w:val="001F2700"/>
    <w:rsid w:val="001F594D"/>
    <w:rsid w:val="00201E27"/>
    <w:rsid w:val="00206FBB"/>
    <w:rsid w:val="00214785"/>
    <w:rsid w:val="00243F9E"/>
    <w:rsid w:val="00244B2A"/>
    <w:rsid w:val="00244F62"/>
    <w:rsid w:val="00263FE5"/>
    <w:rsid w:val="0026744F"/>
    <w:rsid w:val="00267698"/>
    <w:rsid w:val="00284F18"/>
    <w:rsid w:val="002A0302"/>
    <w:rsid w:val="002A2E9E"/>
    <w:rsid w:val="002B5F32"/>
    <w:rsid w:val="002C3AA1"/>
    <w:rsid w:val="002C68AD"/>
    <w:rsid w:val="002D6944"/>
    <w:rsid w:val="002F7EA3"/>
    <w:rsid w:val="003028F2"/>
    <w:rsid w:val="00304298"/>
    <w:rsid w:val="00317F63"/>
    <w:rsid w:val="00327D3D"/>
    <w:rsid w:val="00332F64"/>
    <w:rsid w:val="00336BC1"/>
    <w:rsid w:val="00354F7D"/>
    <w:rsid w:val="003577F4"/>
    <w:rsid w:val="00357C31"/>
    <w:rsid w:val="0036274E"/>
    <w:rsid w:val="00364ADD"/>
    <w:rsid w:val="0036778C"/>
    <w:rsid w:val="00375117"/>
    <w:rsid w:val="00385BDC"/>
    <w:rsid w:val="00392D99"/>
    <w:rsid w:val="00395EB5"/>
    <w:rsid w:val="003A0508"/>
    <w:rsid w:val="003B0166"/>
    <w:rsid w:val="003B62D7"/>
    <w:rsid w:val="003C1EC2"/>
    <w:rsid w:val="003C3393"/>
    <w:rsid w:val="003C3DCF"/>
    <w:rsid w:val="003C5524"/>
    <w:rsid w:val="003D18CB"/>
    <w:rsid w:val="003E18BC"/>
    <w:rsid w:val="003F5382"/>
    <w:rsid w:val="003F621E"/>
    <w:rsid w:val="003F6CC0"/>
    <w:rsid w:val="00400353"/>
    <w:rsid w:val="0040748B"/>
    <w:rsid w:val="004254F8"/>
    <w:rsid w:val="0044058E"/>
    <w:rsid w:val="0044189C"/>
    <w:rsid w:val="00450858"/>
    <w:rsid w:val="00482FD3"/>
    <w:rsid w:val="004836EA"/>
    <w:rsid w:val="00486510"/>
    <w:rsid w:val="00497E98"/>
    <w:rsid w:val="004B4B92"/>
    <w:rsid w:val="004E043F"/>
    <w:rsid w:val="004E194F"/>
    <w:rsid w:val="004F078A"/>
    <w:rsid w:val="004F08BA"/>
    <w:rsid w:val="00514C4D"/>
    <w:rsid w:val="00516164"/>
    <w:rsid w:val="00517DBA"/>
    <w:rsid w:val="00521AC7"/>
    <w:rsid w:val="00523528"/>
    <w:rsid w:val="005270CF"/>
    <w:rsid w:val="0054747B"/>
    <w:rsid w:val="00556824"/>
    <w:rsid w:val="0057316E"/>
    <w:rsid w:val="005A4518"/>
    <w:rsid w:val="005B06CA"/>
    <w:rsid w:val="005C1F1B"/>
    <w:rsid w:val="005E0390"/>
    <w:rsid w:val="005E207C"/>
    <w:rsid w:val="006009CD"/>
    <w:rsid w:val="00603440"/>
    <w:rsid w:val="0060499D"/>
    <w:rsid w:val="006105EC"/>
    <w:rsid w:val="00613091"/>
    <w:rsid w:val="006171D4"/>
    <w:rsid w:val="006215B1"/>
    <w:rsid w:val="0062761B"/>
    <w:rsid w:val="006405D2"/>
    <w:rsid w:val="00650355"/>
    <w:rsid w:val="006563EE"/>
    <w:rsid w:val="00667331"/>
    <w:rsid w:val="0067009E"/>
    <w:rsid w:val="006905D7"/>
    <w:rsid w:val="006934FB"/>
    <w:rsid w:val="006A47D1"/>
    <w:rsid w:val="006B1D5A"/>
    <w:rsid w:val="006C2831"/>
    <w:rsid w:val="006E1DB8"/>
    <w:rsid w:val="006E245C"/>
    <w:rsid w:val="006F1746"/>
    <w:rsid w:val="00703C4F"/>
    <w:rsid w:val="00715BB4"/>
    <w:rsid w:val="0073006C"/>
    <w:rsid w:val="0074372B"/>
    <w:rsid w:val="00774FB0"/>
    <w:rsid w:val="00797200"/>
    <w:rsid w:val="007A06C6"/>
    <w:rsid w:val="007B6763"/>
    <w:rsid w:val="007D4BA1"/>
    <w:rsid w:val="007F2AF7"/>
    <w:rsid w:val="007F31D1"/>
    <w:rsid w:val="007F7D2C"/>
    <w:rsid w:val="008014DB"/>
    <w:rsid w:val="0080507E"/>
    <w:rsid w:val="00806BB1"/>
    <w:rsid w:val="00825159"/>
    <w:rsid w:val="00842FFC"/>
    <w:rsid w:val="00851244"/>
    <w:rsid w:val="00856BAD"/>
    <w:rsid w:val="008712C3"/>
    <w:rsid w:val="008815F2"/>
    <w:rsid w:val="008845E1"/>
    <w:rsid w:val="008A0F12"/>
    <w:rsid w:val="008A2B42"/>
    <w:rsid w:val="008A51D2"/>
    <w:rsid w:val="008A7748"/>
    <w:rsid w:val="008D4263"/>
    <w:rsid w:val="008F19E3"/>
    <w:rsid w:val="008F322F"/>
    <w:rsid w:val="008F6AD9"/>
    <w:rsid w:val="009208E2"/>
    <w:rsid w:val="009347E8"/>
    <w:rsid w:val="0095461E"/>
    <w:rsid w:val="00956629"/>
    <w:rsid w:val="0096062D"/>
    <w:rsid w:val="00967080"/>
    <w:rsid w:val="00970545"/>
    <w:rsid w:val="00993826"/>
    <w:rsid w:val="009A7BEA"/>
    <w:rsid w:val="009D0198"/>
    <w:rsid w:val="009E217D"/>
    <w:rsid w:val="009E426D"/>
    <w:rsid w:val="00A03125"/>
    <w:rsid w:val="00A17985"/>
    <w:rsid w:val="00A21428"/>
    <w:rsid w:val="00A42359"/>
    <w:rsid w:val="00A47BE1"/>
    <w:rsid w:val="00A56A93"/>
    <w:rsid w:val="00AB3E0E"/>
    <w:rsid w:val="00AB4199"/>
    <w:rsid w:val="00AB70A7"/>
    <w:rsid w:val="00AB747A"/>
    <w:rsid w:val="00AD15C7"/>
    <w:rsid w:val="00AF3892"/>
    <w:rsid w:val="00AF48BA"/>
    <w:rsid w:val="00B07A34"/>
    <w:rsid w:val="00B119FE"/>
    <w:rsid w:val="00B35CB1"/>
    <w:rsid w:val="00B45EF6"/>
    <w:rsid w:val="00B545C6"/>
    <w:rsid w:val="00B63703"/>
    <w:rsid w:val="00B71D50"/>
    <w:rsid w:val="00B830D0"/>
    <w:rsid w:val="00B864FA"/>
    <w:rsid w:val="00B95B7E"/>
    <w:rsid w:val="00B95F5A"/>
    <w:rsid w:val="00BC03DD"/>
    <w:rsid w:val="00BC6B32"/>
    <w:rsid w:val="00BF0CE9"/>
    <w:rsid w:val="00BF35C4"/>
    <w:rsid w:val="00BF402A"/>
    <w:rsid w:val="00C01EA7"/>
    <w:rsid w:val="00C059C8"/>
    <w:rsid w:val="00C11DC1"/>
    <w:rsid w:val="00C144FE"/>
    <w:rsid w:val="00C2591B"/>
    <w:rsid w:val="00C36B6E"/>
    <w:rsid w:val="00C421C5"/>
    <w:rsid w:val="00C45657"/>
    <w:rsid w:val="00C568B9"/>
    <w:rsid w:val="00C662A7"/>
    <w:rsid w:val="00C67669"/>
    <w:rsid w:val="00C819AB"/>
    <w:rsid w:val="00C93588"/>
    <w:rsid w:val="00CA52C7"/>
    <w:rsid w:val="00CA6E1D"/>
    <w:rsid w:val="00CC23C4"/>
    <w:rsid w:val="00CD1C69"/>
    <w:rsid w:val="00CE11E8"/>
    <w:rsid w:val="00CE2AD5"/>
    <w:rsid w:val="00CF0F7A"/>
    <w:rsid w:val="00D003A9"/>
    <w:rsid w:val="00D02922"/>
    <w:rsid w:val="00D06D16"/>
    <w:rsid w:val="00D24F16"/>
    <w:rsid w:val="00D27D98"/>
    <w:rsid w:val="00D573D3"/>
    <w:rsid w:val="00D659EA"/>
    <w:rsid w:val="00D85946"/>
    <w:rsid w:val="00D87AC6"/>
    <w:rsid w:val="00D97E49"/>
    <w:rsid w:val="00DB3F4B"/>
    <w:rsid w:val="00DB47EA"/>
    <w:rsid w:val="00DB5F22"/>
    <w:rsid w:val="00E0276B"/>
    <w:rsid w:val="00E11A43"/>
    <w:rsid w:val="00E11BF8"/>
    <w:rsid w:val="00E25E56"/>
    <w:rsid w:val="00E51018"/>
    <w:rsid w:val="00E524AD"/>
    <w:rsid w:val="00E81AE0"/>
    <w:rsid w:val="00E8740B"/>
    <w:rsid w:val="00EA0298"/>
    <w:rsid w:val="00EA3E0B"/>
    <w:rsid w:val="00EC34E2"/>
    <w:rsid w:val="00EE3F5E"/>
    <w:rsid w:val="00EF44D4"/>
    <w:rsid w:val="00EF55DC"/>
    <w:rsid w:val="00F02479"/>
    <w:rsid w:val="00F17D82"/>
    <w:rsid w:val="00F27144"/>
    <w:rsid w:val="00F30023"/>
    <w:rsid w:val="00F4724E"/>
    <w:rsid w:val="00F73393"/>
    <w:rsid w:val="00F7457C"/>
    <w:rsid w:val="00FA5F6E"/>
    <w:rsid w:val="00FB54A2"/>
    <w:rsid w:val="00FB74C0"/>
    <w:rsid w:val="00FC5BFA"/>
    <w:rsid w:val="00FD0E78"/>
    <w:rsid w:val="00FD2BD3"/>
    <w:rsid w:val="00FE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E0D3A"/>
  <w15:chartTrackingRefBased/>
  <w15:docId w15:val="{569D7C05-3572-4EED-98D7-F59EF3D8D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1D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1971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971DD"/>
  </w:style>
  <w:style w:type="table" w:styleId="Tablanormal2">
    <w:name w:val="Plain Table 2"/>
    <w:basedOn w:val="Tablanormal"/>
    <w:uiPriority w:val="42"/>
    <w:rsid w:val="001971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merodelnea">
    <w:name w:val="line number"/>
    <w:basedOn w:val="Fuentedeprrafopredeter"/>
    <w:uiPriority w:val="99"/>
    <w:semiHidden/>
    <w:unhideWhenUsed/>
    <w:rsid w:val="001971DD"/>
  </w:style>
  <w:style w:type="paragraph" w:styleId="Encabezado">
    <w:name w:val="header"/>
    <w:basedOn w:val="Normal"/>
    <w:link w:val="EncabezadoCar"/>
    <w:uiPriority w:val="99"/>
    <w:unhideWhenUsed/>
    <w:rsid w:val="001971D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971DD"/>
  </w:style>
  <w:style w:type="paragraph" w:customStyle="1" w:styleId="MDPI42tablebody">
    <w:name w:val="MDPI_4.2_table_body"/>
    <w:qFormat/>
    <w:rsid w:val="0011664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Refdecomentario">
    <w:name w:val="annotation reference"/>
    <w:uiPriority w:val="99"/>
    <w:rsid w:val="00B95F5A"/>
    <w:rPr>
      <w:sz w:val="21"/>
      <w:szCs w:val="21"/>
    </w:rPr>
  </w:style>
  <w:style w:type="paragraph" w:styleId="Textocomentario">
    <w:name w:val="annotation text"/>
    <w:basedOn w:val="Normal"/>
    <w:link w:val="TextocomentarioCar"/>
    <w:uiPriority w:val="99"/>
    <w:rsid w:val="00B95F5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95F5A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86510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val="es-E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86510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Revisin">
    <w:name w:val="Revision"/>
    <w:hidden/>
    <w:uiPriority w:val="99"/>
    <w:semiHidden/>
    <w:rsid w:val="005E207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B1DDE5A86BA146906A9DC78B6167E1" ma:contentTypeVersion="14" ma:contentTypeDescription="Crea un document nou" ma:contentTypeScope="" ma:versionID="1bf81ba13295de60198e0632d6939c20">
  <xsd:schema xmlns:xsd="http://www.w3.org/2001/XMLSchema" xmlns:xs="http://www.w3.org/2001/XMLSchema" xmlns:p="http://schemas.microsoft.com/office/2006/metadata/properties" xmlns:ns2="d7c3b57f-6f0d-412e-bc6c-2b8228523136" xmlns:ns3="0ce972d0-d663-412d-9247-1d19742f11d2" targetNamespace="http://schemas.microsoft.com/office/2006/metadata/properties" ma:root="true" ma:fieldsID="526ab4af2e4025dc660e78a0cf511ad0" ns2:_="" ns3:_="">
    <xsd:import namespace="d7c3b57f-6f0d-412e-bc6c-2b8228523136"/>
    <xsd:import namespace="0ce972d0-d663-412d-9247-1d19742f11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c3b57f-6f0d-412e-bc6c-2b82285231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Etiquetes de la imatge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e972d0-d663-412d-9247-1d19742f11d2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f40ec6a1-45db-4a2f-8c1d-78021bc304cc}" ma:internalName="TaxCatchAll" ma:showField="CatchAllData" ma:web="0ce972d0-d663-412d-9247-1d19742f11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ce972d0-d663-412d-9247-1d19742f11d2" xsi:nil="true"/>
    <lcf76f155ced4ddcb4097134ff3c332f xmlns="d7c3b57f-6f0d-412e-bc6c-2b822852313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CFEA305-1DE6-468B-8EB4-5BDB58030573}"/>
</file>

<file path=customXml/itemProps2.xml><?xml version="1.0" encoding="utf-8"?>
<ds:datastoreItem xmlns:ds="http://schemas.openxmlformats.org/officeDocument/2006/customXml" ds:itemID="{DB78B2C1-6FDC-4D40-93D1-E300D5474A1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259A8B-18F8-4255-A4DB-1130870E0F9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DBA64C0-0523-4C6F-AAA4-60CE4123E9A7}">
  <ds:schemaRefs>
    <ds:schemaRef ds:uri="http://schemas.microsoft.com/office/2006/metadata/properties"/>
    <ds:schemaRef ds:uri="http://schemas.microsoft.com/office/infopath/2007/PartnerControls"/>
    <ds:schemaRef ds:uri="0ce972d0-d663-412d-9247-1d19742f11d2"/>
    <ds:schemaRef ds:uri="d7c3b57f-6f0d-412e-bc6c-2b822852313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4</Pages>
  <Words>769</Words>
  <Characters>4385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Nuria</dc:creator>
  <cp:keywords/>
  <dc:description/>
  <cp:lastModifiedBy>Cobos, Alex</cp:lastModifiedBy>
  <cp:revision>192</cp:revision>
  <dcterms:created xsi:type="dcterms:W3CDTF">2022-05-02T14:10:00Z</dcterms:created>
  <dcterms:modified xsi:type="dcterms:W3CDTF">2022-05-15T1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B1DDE5A86BA146906A9DC78B6167E1</vt:lpwstr>
  </property>
  <property fmtid="{D5CDD505-2E9C-101B-9397-08002B2CF9AE}" pid="3" name="MediaServiceImageTags">
    <vt:lpwstr/>
  </property>
</Properties>
</file>